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B3157A" w14:textId="47336196" w:rsidR="00E0236A" w:rsidRDefault="00E0236A" w:rsidP="00AF4482">
      <w:pPr>
        <w:snapToGrid w:val="0"/>
        <w:jc w:val="left"/>
        <w:rPr>
          <w:rFonts w:ascii="Times New Roman" w:hAnsi="Times New Roman" w:cs="Times New Roman"/>
          <w:sz w:val="24"/>
        </w:rPr>
      </w:pPr>
      <w:r w:rsidRPr="00E0236A">
        <w:rPr>
          <w:rFonts w:ascii="Times New Roman" w:hAnsi="Times New Roman" w:cs="Times New Roman"/>
          <w:b/>
          <w:bCs/>
          <w:sz w:val="24"/>
        </w:rPr>
        <w:t>Supplementary 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1</w:t>
      </w:r>
      <w:r w:rsidRPr="00E0236A">
        <w:rPr>
          <w:rFonts w:ascii="Times New Roman" w:hAnsi="Times New Roman" w:cs="Times New Roman"/>
          <w:b/>
          <w:bCs/>
          <w:sz w:val="24"/>
        </w:rPr>
        <w:t xml:space="preserve">. </w:t>
      </w:r>
      <w:r w:rsidRPr="00E0236A">
        <w:rPr>
          <w:rFonts w:ascii="Times New Roman" w:hAnsi="Times New Roman" w:cs="Times New Roman"/>
          <w:sz w:val="24"/>
        </w:rPr>
        <w:t>Baseline demographic and clinical characteristics of participants in the NHANES study by caffeine consumption quartiles (N = 11,169).</w:t>
      </w:r>
    </w:p>
    <w:tbl>
      <w:tblPr>
        <w:tblStyle w:val="OPExcelTableContent-3439"/>
        <w:tblW w:w="5000" w:type="pct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1E0" w:firstRow="1" w:lastRow="1" w:firstColumn="1" w:lastColumn="1" w:noHBand="0" w:noVBand="0"/>
      </w:tblPr>
      <w:tblGrid>
        <w:gridCol w:w="1187"/>
        <w:gridCol w:w="1185"/>
        <w:gridCol w:w="1186"/>
        <w:gridCol w:w="1186"/>
        <w:gridCol w:w="1186"/>
        <w:gridCol w:w="1188"/>
        <w:gridCol w:w="1188"/>
      </w:tblGrid>
      <w:tr w:rsidR="00950216" w:rsidRPr="00BE38DD" w14:paraId="6EB9BE8E" w14:textId="77777777" w:rsidTr="00397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5EDF2E" w14:textId="392C041C" w:rsidR="00950216" w:rsidRPr="00A22679" w:rsidRDefault="007C3157" w:rsidP="00AF4482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V</w:t>
            </w:r>
            <w:r w:rsidR="00950216"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ariable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5CE7AD8" w14:textId="77777777" w:rsidR="00950216" w:rsidRPr="00A22679" w:rsidRDefault="00950216" w:rsidP="00AF4482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All</w:t>
            </w:r>
          </w:p>
          <w:p w14:paraId="17A49D83" w14:textId="3D4B8F67" w:rsidR="00950216" w:rsidRPr="00A22679" w:rsidRDefault="00950216" w:rsidP="00AF4482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N=11169 (100%)</w:t>
            </w:r>
          </w:p>
        </w:tc>
        <w:tc>
          <w:tcPr>
            <w:tcW w:w="2857" w:type="pct"/>
            <w:gridSpan w:val="4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3A16565" w14:textId="23C6FC48" w:rsidR="00950216" w:rsidRPr="00A22679" w:rsidRDefault="00950216" w:rsidP="00AF4482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Quartiles of dietary caffeine consumption (mg/day)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11BBDA7E" w14:textId="052B6207" w:rsidR="00950216" w:rsidRPr="00A22679" w:rsidRDefault="00950216" w:rsidP="00AF4482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P value</w:t>
            </w:r>
          </w:p>
        </w:tc>
      </w:tr>
      <w:tr w:rsidR="00950216" w:rsidRPr="00BE38DD" w14:paraId="2AA788FE" w14:textId="77777777" w:rsidTr="00397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5F7F5A07" w14:textId="315C7064" w:rsidR="00950216" w:rsidRPr="00A22679" w:rsidRDefault="00950216" w:rsidP="00AF4482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</w:p>
        </w:tc>
        <w:tc>
          <w:tcPr>
            <w:tcW w:w="714" w:type="pct"/>
            <w:vMerge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7410527" w14:textId="582D8830" w:rsidR="00950216" w:rsidRPr="00A22679" w:rsidRDefault="00950216" w:rsidP="00AF4482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4BE1A7B2" w14:textId="77777777" w:rsidR="00950216" w:rsidRPr="00A22679" w:rsidRDefault="00950216" w:rsidP="00AF4482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Q1</w:t>
            </w:r>
          </w:p>
          <w:p w14:paraId="33ADB707" w14:textId="45D84A73" w:rsidR="00950216" w:rsidRPr="00A22679" w:rsidRDefault="00950216" w:rsidP="00AF4482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N=2745 (25%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4554F5C9" w14:textId="77777777" w:rsidR="00950216" w:rsidRPr="00A22679" w:rsidRDefault="00950216" w:rsidP="00AF4482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Q2</w:t>
            </w:r>
          </w:p>
          <w:p w14:paraId="2A536461" w14:textId="4E30D1E1" w:rsidR="00950216" w:rsidRPr="00A22679" w:rsidRDefault="00950216" w:rsidP="00AF4482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N=2834 (25%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5D3FC5E6" w14:textId="77777777" w:rsidR="00950216" w:rsidRPr="00A22679" w:rsidRDefault="00950216" w:rsidP="00AF4482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Q3</w:t>
            </w:r>
          </w:p>
          <w:p w14:paraId="5C3EB919" w14:textId="6BAE7FDC" w:rsidR="00950216" w:rsidRPr="00A22679" w:rsidRDefault="00950216" w:rsidP="00AF4482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N=2788 (25%)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285BA0DD" w14:textId="77777777" w:rsidR="00950216" w:rsidRPr="00A22679" w:rsidRDefault="00950216" w:rsidP="00AF4482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Q4</w:t>
            </w:r>
          </w:p>
          <w:p w14:paraId="6D4FE871" w14:textId="206C01E0" w:rsidR="00950216" w:rsidRPr="00A22679" w:rsidRDefault="00950216" w:rsidP="00AF4482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N=2802 (25%)</w:t>
            </w:r>
          </w:p>
        </w:tc>
        <w:tc>
          <w:tcPr>
            <w:tcW w:w="715" w:type="pct"/>
            <w:vMerge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50F6E477" w14:textId="5BCDE732" w:rsidR="00950216" w:rsidRPr="00A22679" w:rsidRDefault="00950216" w:rsidP="00AF4482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950216" w:rsidRPr="00BE38DD" w14:paraId="50C75712" w14:textId="77777777" w:rsidTr="00397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783F30FE" w14:textId="1CC63F8A" w:rsidR="00950216" w:rsidRPr="00A22679" w:rsidRDefault="00950216" w:rsidP="00950216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Caffeine (mg/day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2E54DB6" w14:textId="3164FF75" w:rsidR="00950216" w:rsidRPr="00A22679" w:rsidRDefault="00950216" w:rsidP="0095021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20.00 (29.00-246.00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hideMark/>
          </w:tcPr>
          <w:p w14:paraId="2B476D5F" w14:textId="16AE6A28" w:rsidR="00950216" w:rsidRPr="00A22679" w:rsidRDefault="00950216" w:rsidP="0095021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.00 (0.00-7.00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hideMark/>
          </w:tcPr>
          <w:p w14:paraId="6E3B9AF8" w14:textId="3C2B2E50" w:rsidR="00950216" w:rsidRPr="00A22679" w:rsidRDefault="00950216" w:rsidP="0095021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73.00 (50.00-97.00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hideMark/>
          </w:tcPr>
          <w:p w14:paraId="7FB5048A" w14:textId="13BC6CC2" w:rsidR="00950216" w:rsidRPr="00A22679" w:rsidRDefault="00950216" w:rsidP="0095021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72.00 (144.00-205.00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hideMark/>
          </w:tcPr>
          <w:p w14:paraId="5E7C2A6D" w14:textId="3EA5003B" w:rsidR="00950216" w:rsidRPr="00A22679" w:rsidRDefault="00950216" w:rsidP="0095021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67.00 (294.00-504.00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hideMark/>
          </w:tcPr>
          <w:p w14:paraId="7C868C75" w14:textId="1DE5CF6A" w:rsidR="00950216" w:rsidRPr="00A22679" w:rsidRDefault="00950216" w:rsidP="0095021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&lt;0.001</w:t>
            </w:r>
          </w:p>
        </w:tc>
      </w:tr>
      <w:tr w:rsidR="00950216" w:rsidRPr="00BE38DD" w14:paraId="20E6289E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D7182C" w14:textId="77777777" w:rsidR="00950216" w:rsidRPr="00A22679" w:rsidRDefault="00950216" w:rsidP="00950216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Klotho (pg/ml)</w:t>
            </w:r>
          </w:p>
          <w:p w14:paraId="70A91FCC" w14:textId="7C805F5B" w:rsidR="00950216" w:rsidRPr="00A22679" w:rsidRDefault="00950216" w:rsidP="00950216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35D982" w14:textId="62AD7FF9" w:rsidR="00950216" w:rsidRPr="00A22679" w:rsidRDefault="00950216" w:rsidP="00950216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800.70 (654.10-990.00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E62891" w14:textId="63950695" w:rsidR="00950216" w:rsidRPr="00A22679" w:rsidRDefault="00950216" w:rsidP="00950216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812.00 (655.70-1016.90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AF2270" w14:textId="337EC742" w:rsidR="00950216" w:rsidRPr="00A22679" w:rsidRDefault="00950216" w:rsidP="00950216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813.90 (654.70-1012.50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C8DB68" w14:textId="21AEF736" w:rsidR="00950216" w:rsidRPr="00A22679" w:rsidRDefault="00950216" w:rsidP="00950216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792.65 (656.35-979.42)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09611E0" w14:textId="504E89FD" w:rsidR="00950216" w:rsidRPr="00A22679" w:rsidRDefault="00950216" w:rsidP="00950216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787.90 (647.60-962.55)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838AA33" w14:textId="25F175A4" w:rsidR="00950216" w:rsidRPr="00A22679" w:rsidRDefault="00950216" w:rsidP="00950216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&lt;0.001</w:t>
            </w:r>
          </w:p>
        </w:tc>
      </w:tr>
      <w:tr w:rsidR="001F4C63" w:rsidRPr="00BE38DD" w14:paraId="73D22C0C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22E49E9" w14:textId="4D096F4F" w:rsidR="001F4C63" w:rsidRPr="00A22679" w:rsidRDefault="001F4C63" w:rsidP="001F4C63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Sex %</w:t>
            </w:r>
          </w:p>
        </w:tc>
        <w:tc>
          <w:tcPr>
            <w:tcW w:w="714" w:type="pct"/>
          </w:tcPr>
          <w:p w14:paraId="74D65744" w14:textId="77777777" w:rsidR="001F4C63" w:rsidRPr="00A22679" w:rsidRDefault="001F4C63" w:rsidP="001F4C63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</w:tcPr>
          <w:p w14:paraId="5DDED3FF" w14:textId="77777777" w:rsidR="001F4C63" w:rsidRPr="00A22679" w:rsidRDefault="001F4C63" w:rsidP="001F4C63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</w:tcPr>
          <w:p w14:paraId="4877C710" w14:textId="77777777" w:rsidR="001F4C63" w:rsidRPr="00A22679" w:rsidRDefault="001F4C63" w:rsidP="001F4C63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</w:tcPr>
          <w:p w14:paraId="361C7A18" w14:textId="77777777" w:rsidR="001F4C63" w:rsidRPr="00A22679" w:rsidRDefault="001F4C63" w:rsidP="001F4C63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5" w:type="pct"/>
          </w:tcPr>
          <w:p w14:paraId="7D84B6EB" w14:textId="77777777" w:rsidR="001F4C63" w:rsidRPr="00A22679" w:rsidRDefault="001F4C63" w:rsidP="001F4C63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5" w:type="pct"/>
          </w:tcPr>
          <w:p w14:paraId="676A4B28" w14:textId="3A1B8550" w:rsidR="001F4C63" w:rsidRPr="00A22679" w:rsidRDefault="001F4C63" w:rsidP="001F4C63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&lt;0.001</w:t>
            </w:r>
          </w:p>
        </w:tc>
      </w:tr>
      <w:tr w:rsidR="001F4C63" w:rsidRPr="00BE38DD" w14:paraId="62CD3C42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A641D0B" w14:textId="34AB9A77" w:rsidR="001F4C63" w:rsidRPr="00A22679" w:rsidRDefault="001F4C63" w:rsidP="001F4C63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Male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14F7485" w14:textId="36519588" w:rsidR="001F4C63" w:rsidRPr="00A22679" w:rsidRDefault="001F4C63" w:rsidP="001F4C63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478 (49.05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DBAD7C2" w14:textId="392FB22D" w:rsidR="001F4C63" w:rsidRPr="00A22679" w:rsidRDefault="001F4C63" w:rsidP="001F4C63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44.59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3F4001F" w14:textId="75D33DB0" w:rsidR="001F4C63" w:rsidRPr="00A22679" w:rsidRDefault="001F4C63" w:rsidP="001F4C63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44.64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2B58C84" w14:textId="5AD3890D" w:rsidR="001F4C63" w:rsidRPr="00A22679" w:rsidRDefault="001F4C63" w:rsidP="001F4C63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49.86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9DC62F9" w14:textId="50D97147" w:rsidR="001F4C63" w:rsidRPr="00A22679" w:rsidRDefault="001F4C63" w:rsidP="001F4C63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7.07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7CF3265" w14:textId="19D84F63" w:rsidR="001F4C63" w:rsidRPr="00A22679" w:rsidRDefault="001F4C63" w:rsidP="001F4C63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1F4C63" w:rsidRPr="00BE38DD" w14:paraId="6B26BE3F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768D9BA5" w14:textId="6FE89AD8" w:rsidR="001F4C63" w:rsidRPr="00A22679" w:rsidRDefault="001F4C63" w:rsidP="001F4C63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Female</w:t>
            </w:r>
          </w:p>
        </w:tc>
        <w:tc>
          <w:tcPr>
            <w:tcW w:w="714" w:type="pct"/>
          </w:tcPr>
          <w:p w14:paraId="2F109372" w14:textId="498931CD" w:rsidR="001F4C63" w:rsidRPr="00A22679" w:rsidRDefault="001F4C63" w:rsidP="001F4C63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691 (50.95)</w:t>
            </w:r>
          </w:p>
        </w:tc>
        <w:tc>
          <w:tcPr>
            <w:tcW w:w="714" w:type="pct"/>
            <w:hideMark/>
          </w:tcPr>
          <w:p w14:paraId="319909D2" w14:textId="1E2E0A4C" w:rsidR="001F4C63" w:rsidRPr="00A22679" w:rsidRDefault="001F4C63" w:rsidP="001F4C63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5.41</w:t>
            </w:r>
          </w:p>
        </w:tc>
        <w:tc>
          <w:tcPr>
            <w:tcW w:w="714" w:type="pct"/>
            <w:hideMark/>
          </w:tcPr>
          <w:p w14:paraId="571A80F3" w14:textId="674DD328" w:rsidR="001F4C63" w:rsidRPr="00A22679" w:rsidRDefault="001F4C63" w:rsidP="001F4C63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5.36</w:t>
            </w:r>
          </w:p>
        </w:tc>
        <w:tc>
          <w:tcPr>
            <w:tcW w:w="714" w:type="pct"/>
            <w:hideMark/>
          </w:tcPr>
          <w:p w14:paraId="2ED1C4F1" w14:textId="2FAAA5A9" w:rsidR="001F4C63" w:rsidRPr="00A22679" w:rsidRDefault="001F4C63" w:rsidP="001F4C63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0.14</w:t>
            </w:r>
          </w:p>
        </w:tc>
        <w:tc>
          <w:tcPr>
            <w:tcW w:w="715" w:type="pct"/>
            <w:hideMark/>
          </w:tcPr>
          <w:p w14:paraId="407D2326" w14:textId="7A40ACB1" w:rsidR="001F4C63" w:rsidRPr="00A22679" w:rsidRDefault="001F4C63" w:rsidP="001F4C63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42.93</w:t>
            </w:r>
          </w:p>
        </w:tc>
        <w:tc>
          <w:tcPr>
            <w:tcW w:w="715" w:type="pct"/>
            <w:hideMark/>
          </w:tcPr>
          <w:p w14:paraId="527EF26A" w14:textId="6BFF1E0F" w:rsidR="001F4C63" w:rsidRPr="00A22679" w:rsidRDefault="001F4C63" w:rsidP="001F4C63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F27ED0" w:rsidRPr="00BE38DD" w14:paraId="0C451B56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9926259" w14:textId="1B26059E" w:rsidR="00F27ED0" w:rsidRPr="00A22679" w:rsidRDefault="00F27ED0" w:rsidP="00F27ED0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Age (years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FD3BD95" w14:textId="1CB22F2E" w:rsidR="00F27ED0" w:rsidRPr="00A22679" w:rsidRDefault="00F27ED0" w:rsidP="00F27ED0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8.00 (49.00-66.00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91CE162" w14:textId="1F030382" w:rsidR="00F27ED0" w:rsidRPr="00A22679" w:rsidRDefault="00F27ED0" w:rsidP="00F27ED0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9.00 (49.00-67.00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FF47F0" w14:textId="51AA658C" w:rsidR="00F27ED0" w:rsidRPr="00A22679" w:rsidRDefault="00F27ED0" w:rsidP="00F27ED0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8.00 (48.00-67.00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377AC24" w14:textId="1106851A" w:rsidR="00F27ED0" w:rsidRPr="00A22679" w:rsidRDefault="00F27ED0" w:rsidP="00F27ED0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8.00 (49.00-66.00)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1138E69" w14:textId="422CF6BC" w:rsidR="00F27ED0" w:rsidRPr="00A22679" w:rsidRDefault="00F27ED0" w:rsidP="00F27ED0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6.00 (48.00-65.00)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4B27DE" w14:textId="00C931B0" w:rsidR="00F27ED0" w:rsidRPr="00A22679" w:rsidRDefault="00F27ED0" w:rsidP="00F27ED0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&lt;0.001</w:t>
            </w:r>
          </w:p>
        </w:tc>
      </w:tr>
      <w:tr w:rsidR="000C636F" w:rsidRPr="00BE38DD" w14:paraId="25927558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4058E596" w14:textId="7B104334" w:rsidR="000C636F" w:rsidRPr="00A22679" w:rsidRDefault="000C636F" w:rsidP="000C636F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Race %</w:t>
            </w:r>
          </w:p>
        </w:tc>
        <w:tc>
          <w:tcPr>
            <w:tcW w:w="714" w:type="pct"/>
          </w:tcPr>
          <w:p w14:paraId="2D6C8748" w14:textId="77777777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</w:tcPr>
          <w:p w14:paraId="378E9C30" w14:textId="77777777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</w:tcPr>
          <w:p w14:paraId="750ABEC4" w14:textId="77777777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</w:tcPr>
          <w:p w14:paraId="38456388" w14:textId="77777777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5" w:type="pct"/>
          </w:tcPr>
          <w:p w14:paraId="59083BD6" w14:textId="77777777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5" w:type="pct"/>
          </w:tcPr>
          <w:p w14:paraId="2BEC5C02" w14:textId="74680A1A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&lt;0.001</w:t>
            </w:r>
          </w:p>
        </w:tc>
      </w:tr>
      <w:tr w:rsidR="000C636F" w:rsidRPr="00BE38DD" w14:paraId="579F235D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3B08A9" w14:textId="6E06103E" w:rsidR="000C636F" w:rsidRPr="00A22679" w:rsidRDefault="000C636F" w:rsidP="000C636F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Mexican American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5C830BB" w14:textId="79AA0392" w:rsidR="000C636F" w:rsidRPr="00A22679" w:rsidRDefault="000C636F" w:rsidP="000C636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703 (15.25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C026128" w14:textId="7791F0AF" w:rsidR="000C636F" w:rsidRPr="00A22679" w:rsidRDefault="000C636F" w:rsidP="000C636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7.23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561298" w14:textId="22D64D30" w:rsidR="000C636F" w:rsidRPr="00A22679" w:rsidRDefault="000C636F" w:rsidP="000C636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8.17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B1453F7" w14:textId="5756793C" w:rsidR="000C636F" w:rsidRPr="00A22679" w:rsidRDefault="000C636F" w:rsidP="000C636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5.93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5E62997" w14:textId="1B1C9626" w:rsidR="000C636F" w:rsidRPr="00A22679" w:rsidRDefault="000C636F" w:rsidP="000C636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9.67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D626E6" w14:textId="77777777" w:rsidR="000C636F" w:rsidRPr="00A22679" w:rsidRDefault="000C636F" w:rsidP="000C636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0C636F" w:rsidRPr="00BE38DD" w14:paraId="253BF3A6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24F67FCB" w14:textId="3CDAB6E2" w:rsidR="000C636F" w:rsidRPr="00A22679" w:rsidRDefault="000C636F" w:rsidP="000C636F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Non-Hispanic White</w:t>
            </w:r>
          </w:p>
        </w:tc>
        <w:tc>
          <w:tcPr>
            <w:tcW w:w="714" w:type="pct"/>
          </w:tcPr>
          <w:p w14:paraId="1F91539C" w14:textId="2DA6C8D4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153 (46.14)</w:t>
            </w:r>
          </w:p>
        </w:tc>
        <w:tc>
          <w:tcPr>
            <w:tcW w:w="714" w:type="pct"/>
          </w:tcPr>
          <w:p w14:paraId="25413861" w14:textId="75C41191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0.53</w:t>
            </w:r>
          </w:p>
        </w:tc>
        <w:tc>
          <w:tcPr>
            <w:tcW w:w="714" w:type="pct"/>
          </w:tcPr>
          <w:p w14:paraId="521C9743" w14:textId="147EE276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6.56</w:t>
            </w:r>
          </w:p>
        </w:tc>
        <w:tc>
          <w:tcPr>
            <w:tcW w:w="714" w:type="pct"/>
          </w:tcPr>
          <w:p w14:paraId="2DE3BDC2" w14:textId="09926767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47.85</w:t>
            </w:r>
          </w:p>
        </w:tc>
        <w:tc>
          <w:tcPr>
            <w:tcW w:w="715" w:type="pct"/>
          </w:tcPr>
          <w:p w14:paraId="14F37BD8" w14:textId="68E9227F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69.41</w:t>
            </w:r>
          </w:p>
        </w:tc>
        <w:tc>
          <w:tcPr>
            <w:tcW w:w="715" w:type="pct"/>
          </w:tcPr>
          <w:p w14:paraId="5BE2C211" w14:textId="77777777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0C636F" w:rsidRPr="00BE38DD" w14:paraId="420E607D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2D361F" w14:textId="24FCBD8F" w:rsidR="000C636F" w:rsidRPr="00A22679" w:rsidRDefault="000C636F" w:rsidP="000C636F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Non-Hispanic Black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821AEE" w14:textId="0F00EDB8" w:rsidR="000C636F" w:rsidRPr="00A22679" w:rsidRDefault="000C636F" w:rsidP="000C636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216 (19.84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14FE3DE" w14:textId="702B6987" w:rsidR="000C636F" w:rsidRPr="00A22679" w:rsidRDefault="000C636F" w:rsidP="000C636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3.15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0E59976" w14:textId="3C36EF60" w:rsidR="000C636F" w:rsidRPr="00A22679" w:rsidRDefault="000C636F" w:rsidP="000C636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2.23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33D073B" w14:textId="225DBDB9" w:rsidR="000C636F" w:rsidRPr="00A22679" w:rsidRDefault="000C636F" w:rsidP="000C636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6.68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74B2139" w14:textId="768F3A6E" w:rsidR="000C636F" w:rsidRPr="00A22679" w:rsidRDefault="000C636F" w:rsidP="000C636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7.53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8467549" w14:textId="77777777" w:rsidR="000C636F" w:rsidRPr="00A22679" w:rsidRDefault="000C636F" w:rsidP="000C636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0C636F" w:rsidRPr="00BE38DD" w14:paraId="29D22331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00FE9933" w14:textId="474C0201" w:rsidR="000C636F" w:rsidRPr="00A22679" w:rsidRDefault="000C636F" w:rsidP="000C636F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Other</w:t>
            </w:r>
          </w:p>
        </w:tc>
        <w:tc>
          <w:tcPr>
            <w:tcW w:w="714" w:type="pct"/>
          </w:tcPr>
          <w:p w14:paraId="4247E476" w14:textId="49F5C72A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097 (18.78)</w:t>
            </w:r>
          </w:p>
        </w:tc>
        <w:tc>
          <w:tcPr>
            <w:tcW w:w="714" w:type="pct"/>
          </w:tcPr>
          <w:p w14:paraId="5B145FC7" w14:textId="38BDF368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9.09</w:t>
            </w:r>
          </w:p>
        </w:tc>
        <w:tc>
          <w:tcPr>
            <w:tcW w:w="714" w:type="pct"/>
          </w:tcPr>
          <w:p w14:paraId="37AB4397" w14:textId="3118E325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3.04</w:t>
            </w:r>
          </w:p>
        </w:tc>
        <w:tc>
          <w:tcPr>
            <w:tcW w:w="714" w:type="pct"/>
          </w:tcPr>
          <w:p w14:paraId="404CB9B8" w14:textId="00F54764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9.55</w:t>
            </w:r>
          </w:p>
        </w:tc>
        <w:tc>
          <w:tcPr>
            <w:tcW w:w="715" w:type="pct"/>
          </w:tcPr>
          <w:p w14:paraId="5A7D94B8" w14:textId="126BF95F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3.38</w:t>
            </w:r>
          </w:p>
        </w:tc>
        <w:tc>
          <w:tcPr>
            <w:tcW w:w="715" w:type="pct"/>
          </w:tcPr>
          <w:p w14:paraId="1EBF3E9F" w14:textId="77777777" w:rsidR="000C636F" w:rsidRPr="00A22679" w:rsidRDefault="000C636F" w:rsidP="000C636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5C7E98" w:rsidRPr="00BE38DD" w14:paraId="58922F2B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E711581" w14:textId="5AEDF1F6" w:rsidR="005C7E98" w:rsidRPr="00A22679" w:rsidRDefault="005C7E98" w:rsidP="005C7E98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Education %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52FC0F" w14:textId="77777777" w:rsidR="005C7E98" w:rsidRPr="00A22679" w:rsidRDefault="005C7E98" w:rsidP="005C7E98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19CB194" w14:textId="77777777" w:rsidR="005C7E98" w:rsidRPr="00A22679" w:rsidRDefault="005C7E98" w:rsidP="005C7E98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554458" w14:textId="77777777" w:rsidR="005C7E98" w:rsidRPr="00A22679" w:rsidRDefault="005C7E98" w:rsidP="005C7E98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92BCC0B" w14:textId="77777777" w:rsidR="005C7E98" w:rsidRPr="00A22679" w:rsidRDefault="005C7E98" w:rsidP="005C7E98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03FA74E" w14:textId="77777777" w:rsidR="005C7E98" w:rsidRPr="00A22679" w:rsidRDefault="005C7E98" w:rsidP="005C7E98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501FEA1" w14:textId="7C3AC1FE" w:rsidR="005C7E98" w:rsidRPr="00A22679" w:rsidRDefault="005C7E98" w:rsidP="005C7E98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&lt;0.001</w:t>
            </w:r>
          </w:p>
        </w:tc>
      </w:tr>
      <w:tr w:rsidR="005C7E98" w:rsidRPr="00BE38DD" w14:paraId="701E5E37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12283ACA" w14:textId="5E4C4D88" w:rsidR="005C7E98" w:rsidRPr="00A22679" w:rsidRDefault="005C7E98" w:rsidP="005C7E98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&lt;</w:t>
            </w:r>
            <w:r w:rsidR="005E215B"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 xml:space="preserve"> </w:t>
            </w: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High school</w:t>
            </w:r>
          </w:p>
        </w:tc>
        <w:tc>
          <w:tcPr>
            <w:tcW w:w="714" w:type="pct"/>
          </w:tcPr>
          <w:p w14:paraId="2C640E02" w14:textId="190A5075" w:rsidR="005C7E98" w:rsidRPr="00A22679" w:rsidRDefault="005C7E98" w:rsidP="005C7E98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337 (11.97)</w:t>
            </w:r>
          </w:p>
        </w:tc>
        <w:tc>
          <w:tcPr>
            <w:tcW w:w="714" w:type="pct"/>
          </w:tcPr>
          <w:p w14:paraId="157A262A" w14:textId="0B43CBF3" w:rsidR="005C7E98" w:rsidRPr="00A22679" w:rsidRDefault="005C7E98" w:rsidP="005C7E98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5.45</w:t>
            </w:r>
          </w:p>
        </w:tc>
        <w:tc>
          <w:tcPr>
            <w:tcW w:w="714" w:type="pct"/>
          </w:tcPr>
          <w:p w14:paraId="0A16DF05" w14:textId="68F26679" w:rsidR="005C7E98" w:rsidRPr="00A22679" w:rsidRDefault="005C7E98" w:rsidP="005C7E98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4.64</w:t>
            </w:r>
          </w:p>
        </w:tc>
        <w:tc>
          <w:tcPr>
            <w:tcW w:w="714" w:type="pct"/>
          </w:tcPr>
          <w:p w14:paraId="2A767A6A" w14:textId="6CB7B462" w:rsidR="005C7E98" w:rsidRPr="00A22679" w:rsidRDefault="005C7E98" w:rsidP="005C7E98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0.15</w:t>
            </w:r>
          </w:p>
        </w:tc>
        <w:tc>
          <w:tcPr>
            <w:tcW w:w="715" w:type="pct"/>
          </w:tcPr>
          <w:p w14:paraId="1E4305CF" w14:textId="7E01DCC3" w:rsidR="005C7E98" w:rsidRPr="00A22679" w:rsidRDefault="005C7E98" w:rsidP="005C7E98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7.67</w:t>
            </w:r>
          </w:p>
        </w:tc>
        <w:tc>
          <w:tcPr>
            <w:tcW w:w="715" w:type="pct"/>
          </w:tcPr>
          <w:p w14:paraId="0C428CC0" w14:textId="77777777" w:rsidR="005C7E98" w:rsidRPr="00A22679" w:rsidRDefault="005C7E98" w:rsidP="005C7E98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5C7E98" w:rsidRPr="00BE38DD" w14:paraId="6A292721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E685F4" w14:textId="678054B5" w:rsidR="005C7E98" w:rsidRPr="00A22679" w:rsidRDefault="005C7E98" w:rsidP="005C7E98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High school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ADABE5" w14:textId="413E97BE" w:rsidR="005C7E98" w:rsidRPr="00A22679" w:rsidRDefault="005C7E98" w:rsidP="005C7E98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4061 (36.36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8A84A41" w14:textId="32C81135" w:rsidR="005C7E98" w:rsidRPr="00A22679" w:rsidRDefault="005C7E98" w:rsidP="005C7E98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6.98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B358630" w14:textId="4831FB9C" w:rsidR="005C7E98" w:rsidRPr="00A22679" w:rsidRDefault="005C7E98" w:rsidP="005C7E98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7.40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69D2D4" w14:textId="3213BC88" w:rsidR="005C7E98" w:rsidRPr="00A22679" w:rsidRDefault="005C7E98" w:rsidP="005C7E98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5.51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9C9DE5E" w14:textId="09864C79" w:rsidR="005C7E98" w:rsidRPr="00A22679" w:rsidRDefault="005C7E98" w:rsidP="005C7E98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5.55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0647D56" w14:textId="77777777" w:rsidR="005C7E98" w:rsidRPr="00A22679" w:rsidRDefault="005C7E98" w:rsidP="005C7E98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5C7E98" w:rsidRPr="00BE38DD" w14:paraId="0873D059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13D8351" w14:textId="3504BD0F" w:rsidR="005C7E98" w:rsidRPr="00A22679" w:rsidRDefault="005C7E98" w:rsidP="005C7E98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College or above</w:t>
            </w:r>
          </w:p>
        </w:tc>
        <w:tc>
          <w:tcPr>
            <w:tcW w:w="714" w:type="pct"/>
          </w:tcPr>
          <w:p w14:paraId="5FE3B9CD" w14:textId="11D5C656" w:rsidR="005C7E98" w:rsidRPr="00A22679" w:rsidRDefault="005C7E98" w:rsidP="005C7E98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771 (51.67)</w:t>
            </w:r>
          </w:p>
        </w:tc>
        <w:tc>
          <w:tcPr>
            <w:tcW w:w="714" w:type="pct"/>
          </w:tcPr>
          <w:p w14:paraId="3E5BE595" w14:textId="5B8B375E" w:rsidR="005C7E98" w:rsidRPr="00A22679" w:rsidRDefault="005C7E98" w:rsidP="005C7E98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47.58</w:t>
            </w:r>
          </w:p>
        </w:tc>
        <w:tc>
          <w:tcPr>
            <w:tcW w:w="714" w:type="pct"/>
          </w:tcPr>
          <w:p w14:paraId="6683657C" w14:textId="27A90614" w:rsidR="005C7E98" w:rsidRPr="00A22679" w:rsidRDefault="005C7E98" w:rsidP="005C7E98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47.95</w:t>
            </w:r>
          </w:p>
        </w:tc>
        <w:tc>
          <w:tcPr>
            <w:tcW w:w="714" w:type="pct"/>
          </w:tcPr>
          <w:p w14:paraId="59D93683" w14:textId="2DA8B0F6" w:rsidR="005C7E98" w:rsidRPr="00A22679" w:rsidRDefault="005C7E98" w:rsidP="005C7E98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4.34</w:t>
            </w:r>
          </w:p>
        </w:tc>
        <w:tc>
          <w:tcPr>
            <w:tcW w:w="715" w:type="pct"/>
          </w:tcPr>
          <w:p w14:paraId="7D0D3214" w14:textId="0E7467AA" w:rsidR="005C7E98" w:rsidRPr="00A22679" w:rsidRDefault="005C7E98" w:rsidP="005C7E98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6.78</w:t>
            </w:r>
          </w:p>
        </w:tc>
        <w:tc>
          <w:tcPr>
            <w:tcW w:w="715" w:type="pct"/>
          </w:tcPr>
          <w:p w14:paraId="7E471815" w14:textId="77777777" w:rsidR="005C7E98" w:rsidRPr="00A22679" w:rsidRDefault="005C7E98" w:rsidP="005C7E98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051850" w:rsidRPr="00BE38DD" w14:paraId="5E166CC3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DBE341C" w14:textId="1B31273E" w:rsidR="00051850" w:rsidRPr="00A22679" w:rsidRDefault="00051850" w:rsidP="00051850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PIR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4E1D304" w14:textId="47BB39C8" w:rsidR="00051850" w:rsidRPr="00A22679" w:rsidRDefault="00051850" w:rsidP="00051850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.66 (1.65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6906D1" w14:textId="74A499B3" w:rsidR="00051850" w:rsidRPr="00A22679" w:rsidRDefault="00051850" w:rsidP="00051850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.93 (1.01-3.82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37228C" w14:textId="69A96561" w:rsidR="00051850" w:rsidRPr="00A22679" w:rsidRDefault="00051850" w:rsidP="00051850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.15 (1.13-4.13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C350531" w14:textId="22A33619" w:rsidR="00051850" w:rsidRPr="00A22679" w:rsidRDefault="00051850" w:rsidP="00051850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.52 (1.29-4.77)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14E258" w14:textId="6A5F1A39" w:rsidR="00051850" w:rsidRPr="00A22679" w:rsidRDefault="00051850" w:rsidP="00051850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.71 (1.27-4.95)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13C36FD" w14:textId="0AB59CC8" w:rsidR="00051850" w:rsidRPr="00A22679" w:rsidRDefault="00051850" w:rsidP="00051850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&lt;0.001</w:t>
            </w:r>
          </w:p>
        </w:tc>
      </w:tr>
      <w:tr w:rsidR="00063340" w:rsidRPr="00BE38DD" w14:paraId="2FE32D88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55E2249E" w14:textId="0FF07F43" w:rsidR="00063340" w:rsidRPr="00A22679" w:rsidRDefault="00063340" w:rsidP="00063340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BMI (kg/m</w:t>
            </w: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  <w:vertAlign w:val="superscript"/>
              </w:rPr>
              <w:t>2</w:t>
            </w: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)</w:t>
            </w:r>
          </w:p>
        </w:tc>
        <w:tc>
          <w:tcPr>
            <w:tcW w:w="714" w:type="pct"/>
          </w:tcPr>
          <w:p w14:paraId="5FA3B0BE" w14:textId="184EDCEC" w:rsidR="00063340" w:rsidRPr="00A22679" w:rsidRDefault="00063340" w:rsidP="00063340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8.82 (25.30-33.30)</w:t>
            </w:r>
          </w:p>
        </w:tc>
        <w:tc>
          <w:tcPr>
            <w:tcW w:w="714" w:type="pct"/>
          </w:tcPr>
          <w:p w14:paraId="25C03FB8" w14:textId="247E0A53" w:rsidR="00063340" w:rsidRPr="00A22679" w:rsidRDefault="00063340" w:rsidP="00063340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9.13 (25.40-33.70)</w:t>
            </w:r>
          </w:p>
        </w:tc>
        <w:tc>
          <w:tcPr>
            <w:tcW w:w="714" w:type="pct"/>
          </w:tcPr>
          <w:p w14:paraId="5B592F63" w14:textId="125EDBA9" w:rsidR="00063340" w:rsidRPr="00A22679" w:rsidRDefault="00063340" w:rsidP="00063340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8.70 (25.14-32.86)</w:t>
            </w:r>
          </w:p>
        </w:tc>
        <w:tc>
          <w:tcPr>
            <w:tcW w:w="714" w:type="pct"/>
          </w:tcPr>
          <w:p w14:paraId="077BD5FD" w14:textId="5C1D9D23" w:rsidR="00063340" w:rsidRPr="00A22679" w:rsidRDefault="00063340" w:rsidP="00063340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8.60 (25.30-33.10)</w:t>
            </w:r>
          </w:p>
        </w:tc>
        <w:tc>
          <w:tcPr>
            <w:tcW w:w="715" w:type="pct"/>
          </w:tcPr>
          <w:p w14:paraId="34CD0967" w14:textId="77223123" w:rsidR="00063340" w:rsidRPr="00A22679" w:rsidRDefault="00063340" w:rsidP="00063340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8.90 (25.37-33.40)</w:t>
            </w:r>
          </w:p>
        </w:tc>
        <w:tc>
          <w:tcPr>
            <w:tcW w:w="715" w:type="pct"/>
          </w:tcPr>
          <w:p w14:paraId="38EE7AA0" w14:textId="5C32CC25" w:rsidR="00063340" w:rsidRPr="00A22679" w:rsidRDefault="00063340" w:rsidP="00063340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0.018</w:t>
            </w:r>
          </w:p>
        </w:tc>
      </w:tr>
      <w:tr w:rsidR="00B05D14" w:rsidRPr="00BE38DD" w14:paraId="1473609E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670F868" w14:textId="57A121F2" w:rsidR="00B05D14" w:rsidRPr="00A22679" w:rsidRDefault="00B05D14" w:rsidP="00B05D14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Alcohol consumption %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F6940E" w14:textId="77777777" w:rsidR="00B05D14" w:rsidRPr="00A22679" w:rsidRDefault="00B05D14" w:rsidP="00B05D14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C9ADAF7" w14:textId="77777777" w:rsidR="00B05D14" w:rsidRPr="00A22679" w:rsidRDefault="00B05D14" w:rsidP="00B05D14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BCF1591" w14:textId="77777777" w:rsidR="00B05D14" w:rsidRPr="00A22679" w:rsidRDefault="00B05D14" w:rsidP="00B05D14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27B1B71" w14:textId="77777777" w:rsidR="00B05D14" w:rsidRPr="00A22679" w:rsidRDefault="00B05D14" w:rsidP="00B05D14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7D887A1" w14:textId="77777777" w:rsidR="00B05D14" w:rsidRPr="00A22679" w:rsidRDefault="00B05D14" w:rsidP="00B05D14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8D8138F" w14:textId="0FD600E0" w:rsidR="00B05D14" w:rsidRPr="00A22679" w:rsidRDefault="00283AF1" w:rsidP="00B05D14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&lt;0.001</w:t>
            </w:r>
          </w:p>
        </w:tc>
      </w:tr>
      <w:tr w:rsidR="00B05D14" w:rsidRPr="00BE38DD" w14:paraId="20ACAF17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D809104" w14:textId="3047530B" w:rsidR="00B05D14" w:rsidRPr="00A22679" w:rsidRDefault="00B05D14" w:rsidP="00B05D14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≥</w:t>
            </w:r>
            <w:r w:rsidR="005E215B"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 xml:space="preserve"> </w:t>
            </w: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12 drinks/year</w:t>
            </w:r>
          </w:p>
        </w:tc>
        <w:tc>
          <w:tcPr>
            <w:tcW w:w="714" w:type="pct"/>
          </w:tcPr>
          <w:p w14:paraId="48484575" w14:textId="1B968DBA" w:rsidR="00B05D14" w:rsidRPr="00A22679" w:rsidRDefault="00B05D14" w:rsidP="00B05D14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8000 (71.63)</w:t>
            </w:r>
          </w:p>
        </w:tc>
        <w:tc>
          <w:tcPr>
            <w:tcW w:w="714" w:type="pct"/>
          </w:tcPr>
          <w:p w14:paraId="179D6EDA" w14:textId="683780DC" w:rsidR="00B05D14" w:rsidRPr="00A22679" w:rsidRDefault="00B05D14" w:rsidP="00B05D14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62.81</w:t>
            </w:r>
          </w:p>
        </w:tc>
        <w:tc>
          <w:tcPr>
            <w:tcW w:w="714" w:type="pct"/>
          </w:tcPr>
          <w:p w14:paraId="0DB25067" w14:textId="1A495991" w:rsidR="00B05D14" w:rsidRPr="00A22679" w:rsidRDefault="00B05D14" w:rsidP="00B05D14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67.15</w:t>
            </w:r>
          </w:p>
        </w:tc>
        <w:tc>
          <w:tcPr>
            <w:tcW w:w="714" w:type="pct"/>
          </w:tcPr>
          <w:p w14:paraId="0CC34388" w14:textId="47453D89" w:rsidR="00B05D14" w:rsidRPr="00A22679" w:rsidRDefault="00B05D14" w:rsidP="00B05D14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74.10</w:t>
            </w:r>
          </w:p>
        </w:tc>
        <w:tc>
          <w:tcPr>
            <w:tcW w:w="715" w:type="pct"/>
          </w:tcPr>
          <w:p w14:paraId="3A027027" w14:textId="7F1F0AB7" w:rsidR="00B05D14" w:rsidRPr="00A22679" w:rsidRDefault="00B05D14" w:rsidP="00B05D14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82.33</w:t>
            </w:r>
          </w:p>
        </w:tc>
        <w:tc>
          <w:tcPr>
            <w:tcW w:w="715" w:type="pct"/>
          </w:tcPr>
          <w:p w14:paraId="0A956768" w14:textId="77777777" w:rsidR="00B05D14" w:rsidRPr="00A22679" w:rsidRDefault="00B05D14" w:rsidP="00B05D14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B05D14" w:rsidRPr="00BE38DD" w14:paraId="17AFB18F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A7E1E2" w14:textId="3B499168" w:rsidR="00B05D14" w:rsidRPr="00A22679" w:rsidRDefault="00B05D14" w:rsidP="00B05D14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&lt;</w:t>
            </w:r>
            <w:r w:rsidR="005E215B"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 xml:space="preserve"> </w:t>
            </w: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12 drinks/year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5916C1A" w14:textId="292E0CE4" w:rsidR="00B05D14" w:rsidRPr="00A22679" w:rsidRDefault="00B05D14" w:rsidP="00B05D14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169 (28.37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ECE27B" w14:textId="26299D92" w:rsidR="00B05D14" w:rsidRPr="00A22679" w:rsidRDefault="00B05D14" w:rsidP="00B05D14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7.19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B97BFF" w14:textId="6E31A09C" w:rsidR="00B05D14" w:rsidRPr="00A22679" w:rsidRDefault="00B05D14" w:rsidP="00B05D14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2.85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ED6D461" w14:textId="6437D481" w:rsidR="00B05D14" w:rsidRPr="00A22679" w:rsidRDefault="00B05D14" w:rsidP="00B05D14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5.90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9E78E8" w14:textId="52D78011" w:rsidR="00B05D14" w:rsidRPr="00A22679" w:rsidRDefault="00B05D14" w:rsidP="00B05D14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7.67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915D28" w14:textId="77777777" w:rsidR="00B05D14" w:rsidRPr="00A22679" w:rsidRDefault="00B05D14" w:rsidP="00B05D14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B646EA" w:rsidRPr="00BE38DD" w14:paraId="7322F06C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AADEBC9" w14:textId="0A9ACA9B" w:rsidR="00B646EA" w:rsidRPr="00A22679" w:rsidRDefault="00B646EA" w:rsidP="00B646EA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Serum cotinine (ng/ml)</w:t>
            </w:r>
          </w:p>
        </w:tc>
        <w:tc>
          <w:tcPr>
            <w:tcW w:w="714" w:type="pct"/>
          </w:tcPr>
          <w:p w14:paraId="7D3B7693" w14:textId="6F5B44C4" w:rsidR="00B646EA" w:rsidRPr="00A22679" w:rsidRDefault="00B646EA" w:rsidP="00B646EA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0.04 (0.01-2.39)</w:t>
            </w:r>
          </w:p>
        </w:tc>
        <w:tc>
          <w:tcPr>
            <w:tcW w:w="714" w:type="pct"/>
          </w:tcPr>
          <w:p w14:paraId="6D40EFA5" w14:textId="1B6A16B4" w:rsidR="00B646EA" w:rsidRPr="00A22679" w:rsidRDefault="00B646EA" w:rsidP="00B646EA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0.03 (0.01-0.31)</w:t>
            </w:r>
          </w:p>
        </w:tc>
        <w:tc>
          <w:tcPr>
            <w:tcW w:w="714" w:type="pct"/>
          </w:tcPr>
          <w:p w14:paraId="6F366BB9" w14:textId="4FF5C8D6" w:rsidR="00B646EA" w:rsidRPr="00A22679" w:rsidRDefault="00B646EA" w:rsidP="00B646EA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0.03 (0.01-0.32)</w:t>
            </w:r>
          </w:p>
        </w:tc>
        <w:tc>
          <w:tcPr>
            <w:tcW w:w="714" w:type="pct"/>
          </w:tcPr>
          <w:p w14:paraId="15CF8FDF" w14:textId="2326A498" w:rsidR="00B646EA" w:rsidRPr="00A22679" w:rsidRDefault="00B646EA" w:rsidP="00B646EA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0.03 (0.01-1.70)</w:t>
            </w:r>
          </w:p>
        </w:tc>
        <w:tc>
          <w:tcPr>
            <w:tcW w:w="715" w:type="pct"/>
          </w:tcPr>
          <w:p w14:paraId="56CF14A2" w14:textId="1C850F72" w:rsidR="00B646EA" w:rsidRPr="00A22679" w:rsidRDefault="00B646EA" w:rsidP="00B646EA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0.07 (0.01-184.75)</w:t>
            </w:r>
          </w:p>
        </w:tc>
        <w:tc>
          <w:tcPr>
            <w:tcW w:w="715" w:type="pct"/>
          </w:tcPr>
          <w:p w14:paraId="615774A6" w14:textId="7285540F" w:rsidR="00B646EA" w:rsidRPr="00A22679" w:rsidRDefault="00B646EA" w:rsidP="00B646EA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&lt;0.001</w:t>
            </w:r>
          </w:p>
        </w:tc>
      </w:tr>
      <w:tr w:rsidR="00B11B89" w:rsidRPr="00BE38DD" w14:paraId="607C940F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E422503" w14:textId="77777777" w:rsidR="00B11B89" w:rsidRPr="00A22679" w:rsidRDefault="00B11B89" w:rsidP="00B11B89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eGFR (ml/min/1.73</w:t>
            </w:r>
          </w:p>
          <w:p w14:paraId="485D6CC0" w14:textId="3A92B683" w:rsidR="00B11B89" w:rsidRPr="00A22679" w:rsidRDefault="00B11B89" w:rsidP="00B11B89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m</w:t>
            </w: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  <w:vertAlign w:val="superscript"/>
              </w:rPr>
              <w:t>2</w:t>
            </w: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009B6A" w14:textId="297091F0" w:rsidR="00B11B89" w:rsidRPr="00A22679" w:rsidRDefault="00B11B89" w:rsidP="00B11B89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91.04 (75.48-102.47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321D0F3" w14:textId="5E9B6F90" w:rsidR="00B11B89" w:rsidRPr="00A22679" w:rsidRDefault="00B11B89" w:rsidP="00B11B89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89.54 (73.08-101.89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359D3E5" w14:textId="0C13DD2E" w:rsidR="00B11B89" w:rsidRPr="00A22679" w:rsidRDefault="00B11B89" w:rsidP="00B11B89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91.64 (75.70-103.40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822B4F6" w14:textId="7118D678" w:rsidR="00B11B89" w:rsidRPr="00A22679" w:rsidRDefault="00B11B89" w:rsidP="00B11B89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91.05 (76.12-101.89)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68500C1" w14:textId="60E8B29A" w:rsidR="00B11B89" w:rsidRPr="00A22679" w:rsidRDefault="00B11B89" w:rsidP="00B11B89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91.63 (76.84-102.65)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FE00715" w14:textId="77777777" w:rsidR="00B11B89" w:rsidRPr="00A22679" w:rsidRDefault="00B11B89" w:rsidP="00B11B89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&lt;0.001</w:t>
            </w:r>
          </w:p>
        </w:tc>
      </w:tr>
      <w:tr w:rsidR="00BD102A" w:rsidRPr="00BE38DD" w14:paraId="0EB00FF6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2648DEB7" w14:textId="6A0BEFFE" w:rsidR="00BD102A" w:rsidRPr="00A22679" w:rsidRDefault="00BD102A" w:rsidP="00BD102A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Sedentary activity (minutes)</w:t>
            </w:r>
          </w:p>
        </w:tc>
        <w:tc>
          <w:tcPr>
            <w:tcW w:w="714" w:type="pct"/>
          </w:tcPr>
          <w:p w14:paraId="3255BE49" w14:textId="6702E50C" w:rsidR="00BD102A" w:rsidRPr="00A22679" w:rsidRDefault="00BD102A" w:rsidP="00BD102A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00.00 (180.00-480.00)</w:t>
            </w:r>
          </w:p>
        </w:tc>
        <w:tc>
          <w:tcPr>
            <w:tcW w:w="714" w:type="pct"/>
          </w:tcPr>
          <w:p w14:paraId="5494CF19" w14:textId="7519EE46" w:rsidR="00BD102A" w:rsidRPr="00A22679" w:rsidRDefault="00BD102A" w:rsidP="00BD102A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00.00 (180.00-480.00)</w:t>
            </w:r>
          </w:p>
        </w:tc>
        <w:tc>
          <w:tcPr>
            <w:tcW w:w="714" w:type="pct"/>
          </w:tcPr>
          <w:p w14:paraId="6BD9C9E5" w14:textId="7ED6E95D" w:rsidR="00BD102A" w:rsidRPr="00A22679" w:rsidRDefault="00BD102A" w:rsidP="00BD102A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00.00 (180.00-480.00)</w:t>
            </w:r>
          </w:p>
        </w:tc>
        <w:tc>
          <w:tcPr>
            <w:tcW w:w="714" w:type="pct"/>
          </w:tcPr>
          <w:p w14:paraId="1D2351E7" w14:textId="15C39165" w:rsidR="00BD102A" w:rsidRPr="00A22679" w:rsidRDefault="00BD102A" w:rsidP="00BD102A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00.00 (180.00-480.00)</w:t>
            </w:r>
          </w:p>
        </w:tc>
        <w:tc>
          <w:tcPr>
            <w:tcW w:w="715" w:type="pct"/>
          </w:tcPr>
          <w:p w14:paraId="6F09BA32" w14:textId="0AAD85DE" w:rsidR="00BD102A" w:rsidRPr="00A22679" w:rsidRDefault="00BD102A" w:rsidP="00BD102A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60.00 (240.00-480.00)</w:t>
            </w:r>
          </w:p>
        </w:tc>
        <w:tc>
          <w:tcPr>
            <w:tcW w:w="715" w:type="pct"/>
          </w:tcPr>
          <w:p w14:paraId="1CFF7173" w14:textId="7111E13C" w:rsidR="00BD102A" w:rsidRPr="00A22679" w:rsidRDefault="00BD102A" w:rsidP="00BD102A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&lt;0.001</w:t>
            </w:r>
          </w:p>
        </w:tc>
      </w:tr>
      <w:tr w:rsidR="00E279CD" w:rsidRPr="00BE38DD" w14:paraId="3577606E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611947" w14:textId="7C842646" w:rsidR="00E279CD" w:rsidRPr="00A22679" w:rsidRDefault="00E279CD" w:rsidP="00E279CD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Diabetes %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B7097D8" w14:textId="77777777" w:rsidR="00E279CD" w:rsidRPr="00A22679" w:rsidRDefault="00E279CD" w:rsidP="00E279CD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136228" w14:textId="0221FAE7" w:rsidR="00E279CD" w:rsidRPr="00A22679" w:rsidRDefault="00E279CD" w:rsidP="00E279CD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5A95632" w14:textId="40366734" w:rsidR="00E279CD" w:rsidRPr="00A22679" w:rsidRDefault="00E279CD" w:rsidP="00E279CD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5CA8CF" w14:textId="7BB0944E" w:rsidR="00E279CD" w:rsidRPr="00A22679" w:rsidRDefault="00E279CD" w:rsidP="00E279CD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C4F5BA" w14:textId="71163307" w:rsidR="00E279CD" w:rsidRPr="00A22679" w:rsidRDefault="00E279CD" w:rsidP="00E279CD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62482A" w14:textId="7A8E00A0" w:rsidR="00E279CD" w:rsidRPr="00A22679" w:rsidRDefault="002B0F5F" w:rsidP="00E279CD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&lt;0.001</w:t>
            </w:r>
          </w:p>
        </w:tc>
      </w:tr>
      <w:tr w:rsidR="00E279CD" w:rsidRPr="00BE38DD" w14:paraId="196FF0FD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3FBB2863" w14:textId="1EB4C476" w:rsidR="00E279CD" w:rsidRPr="00A22679" w:rsidRDefault="00E279CD" w:rsidP="00E279CD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Yes</w:t>
            </w:r>
          </w:p>
        </w:tc>
        <w:tc>
          <w:tcPr>
            <w:tcW w:w="714" w:type="pct"/>
          </w:tcPr>
          <w:p w14:paraId="6FDDC73D" w14:textId="17E1A0D6" w:rsidR="00E279CD" w:rsidRPr="00A22679" w:rsidRDefault="00E279CD" w:rsidP="00E279CD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989 (17.81)</w:t>
            </w:r>
          </w:p>
        </w:tc>
        <w:tc>
          <w:tcPr>
            <w:tcW w:w="714" w:type="pct"/>
          </w:tcPr>
          <w:p w14:paraId="0A09424C" w14:textId="092A3D78" w:rsidR="00E279CD" w:rsidRPr="00A22679" w:rsidRDefault="00E279CD" w:rsidP="00E279CD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0.66</w:t>
            </w:r>
          </w:p>
        </w:tc>
        <w:tc>
          <w:tcPr>
            <w:tcW w:w="714" w:type="pct"/>
          </w:tcPr>
          <w:p w14:paraId="20411968" w14:textId="663429CA" w:rsidR="00E279CD" w:rsidRPr="00A22679" w:rsidRDefault="00E279CD" w:rsidP="00E279CD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7.57</w:t>
            </w:r>
          </w:p>
        </w:tc>
        <w:tc>
          <w:tcPr>
            <w:tcW w:w="714" w:type="pct"/>
          </w:tcPr>
          <w:p w14:paraId="7C785C4E" w14:textId="3A1C9EA9" w:rsidR="00E279CD" w:rsidRPr="00A22679" w:rsidRDefault="00E279CD" w:rsidP="00E279CD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7.22</w:t>
            </w:r>
          </w:p>
        </w:tc>
        <w:tc>
          <w:tcPr>
            <w:tcW w:w="715" w:type="pct"/>
          </w:tcPr>
          <w:p w14:paraId="307A1F03" w14:textId="4C6797E6" w:rsidR="00E279CD" w:rsidRPr="00A22679" w:rsidRDefault="00E279CD" w:rsidP="00E279CD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5.85</w:t>
            </w:r>
          </w:p>
        </w:tc>
        <w:tc>
          <w:tcPr>
            <w:tcW w:w="715" w:type="pct"/>
          </w:tcPr>
          <w:p w14:paraId="40D07D9E" w14:textId="17B34785" w:rsidR="00E279CD" w:rsidRPr="00A22679" w:rsidRDefault="00E279CD" w:rsidP="00E279CD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E279CD" w:rsidRPr="00BE38DD" w14:paraId="04608FAD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7CE489" w14:textId="541C78A9" w:rsidR="00E279CD" w:rsidRPr="00A22679" w:rsidRDefault="00E279CD" w:rsidP="00E279CD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No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14BC5D" w14:textId="634DC7B4" w:rsidR="00E279CD" w:rsidRPr="00A22679" w:rsidRDefault="00E279CD" w:rsidP="00E279CD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8851 (79.25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5858AD" w14:textId="25648ADC" w:rsidR="00E279CD" w:rsidRPr="00A22679" w:rsidRDefault="00E279CD" w:rsidP="00E279CD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75.85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84EB6E5" w14:textId="52B5DC60" w:rsidR="00E279CD" w:rsidRPr="00A22679" w:rsidRDefault="00E279CD" w:rsidP="00E279CD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79.64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ECB4510" w14:textId="573C0560" w:rsidR="00E279CD" w:rsidRPr="00A22679" w:rsidRDefault="00E279CD" w:rsidP="00E279CD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79.99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725306F" w14:textId="09BFE065" w:rsidR="00E279CD" w:rsidRPr="00A22679" w:rsidRDefault="00E279CD" w:rsidP="00E279CD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81.44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FF4E02" w14:textId="09D4BA31" w:rsidR="00E279CD" w:rsidRPr="00A22679" w:rsidRDefault="00E279CD" w:rsidP="00E279CD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E279CD" w:rsidRPr="00BE38DD" w14:paraId="39C55A10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07749760" w14:textId="43595B60" w:rsidR="00E279CD" w:rsidRPr="00A22679" w:rsidRDefault="00E279CD" w:rsidP="00E279CD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Borderline</w:t>
            </w:r>
          </w:p>
        </w:tc>
        <w:tc>
          <w:tcPr>
            <w:tcW w:w="714" w:type="pct"/>
          </w:tcPr>
          <w:p w14:paraId="6441FBDA" w14:textId="56134C76" w:rsidR="00E279CD" w:rsidRPr="00A22679" w:rsidRDefault="00E279CD" w:rsidP="00E279CD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29 (2.95)</w:t>
            </w:r>
          </w:p>
        </w:tc>
        <w:tc>
          <w:tcPr>
            <w:tcW w:w="714" w:type="pct"/>
          </w:tcPr>
          <w:p w14:paraId="1EDFE1D8" w14:textId="06739BDD" w:rsidR="00E279CD" w:rsidRPr="00A22679" w:rsidRDefault="00E279CD" w:rsidP="00E279CD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3.50</w:t>
            </w:r>
          </w:p>
        </w:tc>
        <w:tc>
          <w:tcPr>
            <w:tcW w:w="714" w:type="pct"/>
          </w:tcPr>
          <w:p w14:paraId="0DE7D624" w14:textId="59C60AF4" w:rsidR="00E279CD" w:rsidRPr="00A22679" w:rsidRDefault="00E279CD" w:rsidP="00E279CD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.79</w:t>
            </w:r>
          </w:p>
        </w:tc>
        <w:tc>
          <w:tcPr>
            <w:tcW w:w="714" w:type="pct"/>
          </w:tcPr>
          <w:p w14:paraId="120EDF2C" w14:textId="7E26A8E1" w:rsidR="00E279CD" w:rsidRPr="00A22679" w:rsidRDefault="00E279CD" w:rsidP="00E279CD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.80</w:t>
            </w:r>
          </w:p>
        </w:tc>
        <w:tc>
          <w:tcPr>
            <w:tcW w:w="715" w:type="pct"/>
          </w:tcPr>
          <w:p w14:paraId="5F946862" w14:textId="5A0E42C7" w:rsidR="00E279CD" w:rsidRPr="00A22679" w:rsidRDefault="00E279CD" w:rsidP="00E279CD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2.71</w:t>
            </w:r>
          </w:p>
        </w:tc>
        <w:tc>
          <w:tcPr>
            <w:tcW w:w="715" w:type="pct"/>
          </w:tcPr>
          <w:p w14:paraId="426863B1" w14:textId="51BE2356" w:rsidR="00E279CD" w:rsidRPr="00A22679" w:rsidRDefault="00E279CD" w:rsidP="00E279CD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2B0F5F" w:rsidRPr="00BE38DD" w14:paraId="2257F42F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1CECB4" w14:textId="217A33B9" w:rsidR="002B0F5F" w:rsidRPr="00A22679" w:rsidRDefault="002B0F5F" w:rsidP="002B0F5F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Hypertension %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4B6B249" w14:textId="77777777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7B1ADE0" w14:textId="5267D72D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6684737" w14:textId="77777777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80BE7C" w14:textId="77777777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B1842B0" w14:textId="77777777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67C75C" w14:textId="55A2A03F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&lt;0.001</w:t>
            </w:r>
          </w:p>
        </w:tc>
      </w:tr>
      <w:tr w:rsidR="002B0F5F" w:rsidRPr="00BE38DD" w14:paraId="2F560E97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233F67CC" w14:textId="0B373B8B" w:rsidR="002B0F5F" w:rsidRPr="00A22679" w:rsidRDefault="002B0F5F" w:rsidP="002B0F5F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Yes</w:t>
            </w:r>
          </w:p>
        </w:tc>
        <w:tc>
          <w:tcPr>
            <w:tcW w:w="714" w:type="pct"/>
          </w:tcPr>
          <w:p w14:paraId="5114B706" w14:textId="60F40C06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238 (46.90)</w:t>
            </w:r>
          </w:p>
        </w:tc>
        <w:tc>
          <w:tcPr>
            <w:tcW w:w="714" w:type="pct"/>
          </w:tcPr>
          <w:p w14:paraId="527DC3D7" w14:textId="5713E63C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2.35</w:t>
            </w:r>
          </w:p>
        </w:tc>
        <w:tc>
          <w:tcPr>
            <w:tcW w:w="714" w:type="pct"/>
          </w:tcPr>
          <w:p w14:paraId="3DCEFAEE" w14:textId="049835DA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46.75</w:t>
            </w:r>
          </w:p>
        </w:tc>
        <w:tc>
          <w:tcPr>
            <w:tcW w:w="714" w:type="pct"/>
          </w:tcPr>
          <w:p w14:paraId="487D3E8C" w14:textId="7AAEB51A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44.76</w:t>
            </w:r>
          </w:p>
        </w:tc>
        <w:tc>
          <w:tcPr>
            <w:tcW w:w="715" w:type="pct"/>
          </w:tcPr>
          <w:p w14:paraId="07D562A5" w14:textId="254B7CF9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43.83</w:t>
            </w:r>
          </w:p>
        </w:tc>
        <w:tc>
          <w:tcPr>
            <w:tcW w:w="715" w:type="pct"/>
          </w:tcPr>
          <w:p w14:paraId="5403C2D4" w14:textId="77777777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2B0F5F" w:rsidRPr="00BE38DD" w14:paraId="36063049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7A8CF3" w14:textId="3EC886A8" w:rsidR="002B0F5F" w:rsidRPr="00A22679" w:rsidRDefault="002B0F5F" w:rsidP="002B0F5F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No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97A43C" w14:textId="2DE29F71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931 (53.10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F7E14CD" w14:textId="58DF1639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47.65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2F0E41A" w14:textId="3CF8FDFD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3.25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E6B74F0" w14:textId="488A88B7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5.24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B71FD93" w14:textId="72C5D127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6.17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63ABA34" w14:textId="77777777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2B0F5F" w:rsidRPr="00BE38DD" w14:paraId="22EEC56B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267740BB" w14:textId="4851EE70" w:rsidR="002B0F5F" w:rsidRPr="00A22679" w:rsidRDefault="002B0F5F" w:rsidP="002B0F5F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CHD %</w:t>
            </w:r>
          </w:p>
        </w:tc>
        <w:tc>
          <w:tcPr>
            <w:tcW w:w="714" w:type="pct"/>
          </w:tcPr>
          <w:p w14:paraId="237A34D2" w14:textId="77777777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</w:tcPr>
          <w:p w14:paraId="47FB021A" w14:textId="328495F9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</w:tcPr>
          <w:p w14:paraId="038C73D2" w14:textId="77777777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</w:tcPr>
          <w:p w14:paraId="3E43E0A2" w14:textId="77777777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5" w:type="pct"/>
          </w:tcPr>
          <w:p w14:paraId="4D0D7A2C" w14:textId="77777777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5" w:type="pct"/>
          </w:tcPr>
          <w:p w14:paraId="4C92485C" w14:textId="727B6E5E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0.944</w:t>
            </w:r>
          </w:p>
        </w:tc>
      </w:tr>
      <w:tr w:rsidR="002B0F5F" w:rsidRPr="00BE38DD" w14:paraId="49F7CC11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186519" w14:textId="348FE6F9" w:rsidR="002B0F5F" w:rsidRPr="00A22679" w:rsidRDefault="002B0F5F" w:rsidP="002B0F5F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Yes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A0B058" w14:textId="0F9C9CBA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85 (5.24)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BEB5801" w14:textId="368FDA81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.10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E9C1C18" w14:textId="2B682C3D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.12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5EE96C5" w14:textId="06132E8A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.34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D1AB313" w14:textId="2AC0CC92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5.39</w:t>
            </w: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C92774E" w14:textId="77777777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2B0F5F" w:rsidRPr="00BE38DD" w14:paraId="13F3D792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425C9532" w14:textId="436D24C8" w:rsidR="002B0F5F" w:rsidRPr="00A22679" w:rsidRDefault="002B0F5F" w:rsidP="002B0F5F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No</w:t>
            </w:r>
          </w:p>
        </w:tc>
        <w:tc>
          <w:tcPr>
            <w:tcW w:w="714" w:type="pct"/>
          </w:tcPr>
          <w:p w14:paraId="367AF90C" w14:textId="4D28EA77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0584 (94.76)</w:t>
            </w:r>
          </w:p>
        </w:tc>
        <w:tc>
          <w:tcPr>
            <w:tcW w:w="714" w:type="pct"/>
          </w:tcPr>
          <w:p w14:paraId="74D48404" w14:textId="369E72DD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94.90</w:t>
            </w:r>
          </w:p>
        </w:tc>
        <w:tc>
          <w:tcPr>
            <w:tcW w:w="714" w:type="pct"/>
          </w:tcPr>
          <w:p w14:paraId="17D97A07" w14:textId="389EF1DE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94.88</w:t>
            </w:r>
          </w:p>
        </w:tc>
        <w:tc>
          <w:tcPr>
            <w:tcW w:w="714" w:type="pct"/>
          </w:tcPr>
          <w:p w14:paraId="0D2B19AA" w14:textId="6C0A4EBD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94.66</w:t>
            </w:r>
          </w:p>
        </w:tc>
        <w:tc>
          <w:tcPr>
            <w:tcW w:w="715" w:type="pct"/>
          </w:tcPr>
          <w:p w14:paraId="49844E4C" w14:textId="3BC246C7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94.61</w:t>
            </w:r>
          </w:p>
        </w:tc>
        <w:tc>
          <w:tcPr>
            <w:tcW w:w="715" w:type="pct"/>
          </w:tcPr>
          <w:p w14:paraId="249F7262" w14:textId="77777777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2B0F5F" w:rsidRPr="00BE38DD" w14:paraId="3D7B59A5" w14:textId="77777777" w:rsidTr="00303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CA1B7D6" w14:textId="4DCD1771" w:rsidR="002B0F5F" w:rsidRPr="00A22679" w:rsidRDefault="002B0F5F" w:rsidP="002B0F5F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Cancer %</w:t>
            </w: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1CF454" w14:textId="77777777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3163E45" w14:textId="6C1D5855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5FB960" w14:textId="3D6BD028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E578FB0" w14:textId="3382D681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030177F" w14:textId="16E392C9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  <w:tc>
          <w:tcPr>
            <w:tcW w:w="7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122752" w14:textId="77A303B4" w:rsidR="002B0F5F" w:rsidRPr="00A22679" w:rsidRDefault="002B0F5F" w:rsidP="002B0F5F">
            <w:pPr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0.001</w:t>
            </w:r>
          </w:p>
        </w:tc>
      </w:tr>
      <w:tr w:rsidR="002B0F5F" w:rsidRPr="00BE38DD" w14:paraId="7EA3A7A7" w14:textId="77777777" w:rsidTr="00303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402AE316" w14:textId="0D252BCD" w:rsidR="002B0F5F" w:rsidRPr="00A22679" w:rsidRDefault="002B0F5F" w:rsidP="002B0F5F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Yes</w:t>
            </w:r>
          </w:p>
        </w:tc>
        <w:tc>
          <w:tcPr>
            <w:tcW w:w="714" w:type="pct"/>
          </w:tcPr>
          <w:p w14:paraId="420AF3DF" w14:textId="660E0B52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365 (12.22)</w:t>
            </w:r>
          </w:p>
        </w:tc>
        <w:tc>
          <w:tcPr>
            <w:tcW w:w="714" w:type="pct"/>
          </w:tcPr>
          <w:p w14:paraId="48569C28" w14:textId="5EF5E2B1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1.33</w:t>
            </w:r>
          </w:p>
        </w:tc>
        <w:tc>
          <w:tcPr>
            <w:tcW w:w="714" w:type="pct"/>
          </w:tcPr>
          <w:p w14:paraId="3DB18A37" w14:textId="78CAF974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1.36</w:t>
            </w:r>
          </w:p>
        </w:tc>
        <w:tc>
          <w:tcPr>
            <w:tcW w:w="714" w:type="pct"/>
          </w:tcPr>
          <w:p w14:paraId="5F103818" w14:textId="4F14490F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1.84</w:t>
            </w:r>
          </w:p>
        </w:tc>
        <w:tc>
          <w:tcPr>
            <w:tcW w:w="715" w:type="pct"/>
          </w:tcPr>
          <w:p w14:paraId="0C44E1F0" w14:textId="11E64E0E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14.35</w:t>
            </w:r>
          </w:p>
        </w:tc>
        <w:tc>
          <w:tcPr>
            <w:tcW w:w="715" w:type="pct"/>
          </w:tcPr>
          <w:p w14:paraId="12E5380B" w14:textId="77777777" w:rsidR="002B0F5F" w:rsidRPr="00A22679" w:rsidRDefault="002B0F5F" w:rsidP="002B0F5F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  <w:tr w:rsidR="003036C4" w:rsidRPr="00BE38DD" w14:paraId="1EE5A11B" w14:textId="77777777" w:rsidTr="003036C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6763B192" w14:textId="669D9E1E" w:rsidR="002B0F5F" w:rsidRPr="00A22679" w:rsidRDefault="002B0F5F" w:rsidP="002B0F5F">
            <w:pPr>
              <w:snapToGrid w:val="0"/>
              <w:jc w:val="left"/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 w:val="0"/>
                <w:bCs/>
                <w:sz w:val="15"/>
                <w:szCs w:val="18"/>
              </w:rPr>
              <w:t>No</w:t>
            </w:r>
          </w:p>
        </w:tc>
        <w:tc>
          <w:tcPr>
            <w:tcW w:w="714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1839032B" w14:textId="47C7DB5C" w:rsidR="002B0F5F" w:rsidRPr="00A22679" w:rsidRDefault="002B0F5F" w:rsidP="002B0F5F">
            <w:pPr>
              <w:snapToGrid w:val="0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9804 (87.78)</w:t>
            </w:r>
          </w:p>
        </w:tc>
        <w:tc>
          <w:tcPr>
            <w:tcW w:w="714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6A00A46" w14:textId="0626A1A4" w:rsidR="002B0F5F" w:rsidRPr="00A22679" w:rsidRDefault="002B0F5F" w:rsidP="002B0F5F">
            <w:pPr>
              <w:snapToGrid w:val="0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88.67</w:t>
            </w:r>
          </w:p>
        </w:tc>
        <w:tc>
          <w:tcPr>
            <w:tcW w:w="714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4B71045" w14:textId="6D7DD856" w:rsidR="002B0F5F" w:rsidRPr="00A22679" w:rsidRDefault="002B0F5F" w:rsidP="002B0F5F">
            <w:pPr>
              <w:snapToGrid w:val="0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88.64</w:t>
            </w:r>
          </w:p>
        </w:tc>
        <w:tc>
          <w:tcPr>
            <w:tcW w:w="714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2DF81630" w14:textId="3860C8EC" w:rsidR="002B0F5F" w:rsidRPr="00A22679" w:rsidRDefault="002B0F5F" w:rsidP="002B0F5F">
            <w:pPr>
              <w:snapToGrid w:val="0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88.16</w:t>
            </w:r>
          </w:p>
        </w:tc>
        <w:tc>
          <w:tcPr>
            <w:tcW w:w="715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2177F14D" w14:textId="68C0C528" w:rsidR="002B0F5F" w:rsidRPr="00A22679" w:rsidRDefault="002B0F5F" w:rsidP="002B0F5F">
            <w:pPr>
              <w:snapToGrid w:val="0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  <w:r w:rsidRPr="00A22679">
              <w:rPr>
                <w:rFonts w:ascii="Times New Roman" w:hAnsi="Times New Roman" w:cs="Times New Roman"/>
                <w:bCs/>
                <w:sz w:val="15"/>
                <w:szCs w:val="18"/>
              </w:rPr>
              <w:t>85.65</w:t>
            </w:r>
          </w:p>
        </w:tc>
        <w:tc>
          <w:tcPr>
            <w:tcW w:w="715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2E1E39C" w14:textId="56CF4007" w:rsidR="002B0F5F" w:rsidRPr="00A22679" w:rsidRDefault="002B0F5F" w:rsidP="002B0F5F">
            <w:pPr>
              <w:snapToGrid w:val="0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5"/>
                <w:szCs w:val="18"/>
              </w:rPr>
            </w:pPr>
          </w:p>
        </w:tc>
      </w:tr>
    </w:tbl>
    <w:p w14:paraId="02969E90" w14:textId="77777777" w:rsidR="00397E6B" w:rsidRPr="008F13C7" w:rsidRDefault="00397E6B" w:rsidP="00397E6B">
      <w:pPr>
        <w:snapToGrid w:val="0"/>
        <w:jc w:val="left"/>
        <w:rPr>
          <w:rFonts w:ascii="Times New Roman" w:hAnsi="Times New Roman" w:cs="Times New Roman"/>
          <w:sz w:val="24"/>
        </w:rPr>
      </w:pPr>
      <w:r w:rsidRPr="008F13C7">
        <w:rPr>
          <w:rFonts w:ascii="Times New Roman" w:hAnsi="Times New Roman" w:cs="Times New Roman"/>
          <w:sz w:val="24"/>
        </w:rPr>
        <w:t>Data are presented as median (IQR) for continuous variables and percentage for categorical variables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674DBDE5" w14:textId="35AA4D71" w:rsidR="00397E6B" w:rsidRPr="008F13C7" w:rsidRDefault="00397E6B" w:rsidP="00397E6B">
      <w:pPr>
        <w:snapToGrid w:val="0"/>
        <w:jc w:val="left"/>
        <w:rPr>
          <w:rFonts w:ascii="Times New Roman" w:hAnsi="Times New Roman" w:cs="Times New Roman"/>
          <w:sz w:val="24"/>
        </w:rPr>
      </w:pPr>
      <w:r w:rsidRPr="008F13C7">
        <w:rPr>
          <w:rFonts w:ascii="Times New Roman" w:hAnsi="Times New Roman" w:cs="Times New Roman"/>
          <w:sz w:val="24"/>
        </w:rPr>
        <w:t xml:space="preserve">Variables were analyzed across </w:t>
      </w:r>
      <w:r w:rsidR="00B31180">
        <w:rPr>
          <w:rFonts w:ascii="Times New Roman" w:hAnsi="Times New Roman" w:cs="Times New Roman" w:hint="eastAsia"/>
          <w:sz w:val="24"/>
        </w:rPr>
        <w:t xml:space="preserve">caffeine </w:t>
      </w:r>
      <w:r w:rsidRPr="008F13C7">
        <w:rPr>
          <w:rFonts w:ascii="Times New Roman" w:hAnsi="Times New Roman" w:cs="Times New Roman"/>
          <w:sz w:val="24"/>
        </w:rPr>
        <w:t>quartiles using the Kruskal-Wallis rank sum test for continuous variables and the chi-square test for categorical variable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F13C7">
        <w:rPr>
          <w:rFonts w:ascii="Times New Roman" w:hAnsi="Times New Roman" w:cs="Times New Roman"/>
          <w:sz w:val="24"/>
        </w:rPr>
        <w:t>(unweighted).</w:t>
      </w:r>
    </w:p>
    <w:p w14:paraId="5EE1CA89" w14:textId="2E702C0B" w:rsidR="00397E6B" w:rsidRPr="00397E6B" w:rsidRDefault="00397E6B" w:rsidP="00397E6B">
      <w:pPr>
        <w:snapToGrid w:val="0"/>
        <w:jc w:val="left"/>
        <w:rPr>
          <w:rFonts w:ascii="Times New Roman" w:hAnsi="Times New Roman" w:cs="Times New Roman" w:hint="eastAsia"/>
          <w:kern w:val="0"/>
          <w:sz w:val="24"/>
        </w:rPr>
      </w:pPr>
      <w:r w:rsidRPr="008604E0">
        <w:rPr>
          <w:rFonts w:ascii="Times New Roman" w:hAnsi="Times New Roman" w:cs="Times New Roman"/>
          <w:sz w:val="24"/>
        </w:rPr>
        <w:t xml:space="preserve">Quartiles of </w:t>
      </w:r>
      <w:r w:rsidRPr="00EC33AB">
        <w:rPr>
          <w:rFonts w:ascii="Times New Roman" w:hAnsi="Times New Roman" w:cs="Times New Roman"/>
          <w:kern w:val="0"/>
          <w:sz w:val="24"/>
        </w:rPr>
        <w:t xml:space="preserve">caffeine </w:t>
      </w:r>
      <w:r>
        <w:rPr>
          <w:rFonts w:ascii="Times New Roman" w:hAnsi="Times New Roman" w:cs="Times New Roman" w:hint="eastAsia"/>
          <w:kern w:val="0"/>
          <w:sz w:val="24"/>
        </w:rPr>
        <w:t xml:space="preserve">consumption </w:t>
      </w:r>
      <w:r w:rsidRPr="00EC33AB">
        <w:rPr>
          <w:rFonts w:ascii="Times New Roman" w:hAnsi="Times New Roman" w:cs="Times New Roman"/>
          <w:kern w:val="0"/>
          <w:sz w:val="24"/>
        </w:rPr>
        <w:t>(mg/day)</w:t>
      </w:r>
      <w:r w:rsidRPr="008604E0">
        <w:rPr>
          <w:rFonts w:ascii="Times New Roman" w:hAnsi="Times New Roman" w:cs="Times New Roman"/>
          <w:sz w:val="24"/>
        </w:rPr>
        <w:t xml:space="preserve">: </w:t>
      </w:r>
      <w:r w:rsidRPr="00EC33AB">
        <w:rPr>
          <w:rFonts w:ascii="Times New Roman" w:hAnsi="Times New Roman" w:cs="Times New Roman"/>
          <w:kern w:val="0"/>
          <w:sz w:val="24"/>
        </w:rPr>
        <w:t>Q1 [0,28], Q2 (28,119], Q3 (119,245], Q4 (245,4530].</w:t>
      </w:r>
    </w:p>
    <w:p w14:paraId="03F927FA" w14:textId="77777777" w:rsidR="00397E6B" w:rsidRDefault="00397E6B" w:rsidP="00397E6B">
      <w:pPr>
        <w:pStyle w:val="af3"/>
        <w:widowControl/>
        <w:spacing w:beforeAutospacing="0" w:afterAutospacing="0"/>
        <w:rPr>
          <w:rFonts w:ascii="Times New Roman" w:eastAsia="Arial" w:hAnsi="Times New Roman"/>
          <w:color w:val="000000"/>
          <w:lang w:eastAsia="en-US"/>
        </w:rPr>
      </w:pPr>
      <w:r>
        <w:rPr>
          <w:rFonts w:ascii="Times New Roman" w:eastAsia="Arial" w:hAnsi="Times New Roman"/>
          <w:color w:val="000000"/>
          <w:lang w:eastAsia="en-US"/>
        </w:rPr>
        <w:t>Abbreviation</w:t>
      </w:r>
      <w:r>
        <w:rPr>
          <w:rFonts w:ascii="Times New Roman" w:eastAsia="宋体" w:hAnsi="Times New Roman"/>
          <w:lang w:eastAsia="en-US"/>
        </w:rPr>
        <w:t xml:space="preserve">s: </w:t>
      </w:r>
      <w:r>
        <w:rPr>
          <w:rFonts w:ascii="Times New Roman" w:eastAsia="宋体" w:hAnsi="Times New Roman"/>
        </w:rPr>
        <w:t>PI</w:t>
      </w:r>
      <w:r>
        <w:rPr>
          <w:rFonts w:ascii="Times New Roman" w:eastAsia="URWPalladioL-Roma" w:hAnsi="Times New Roman"/>
          <w:color w:val="000000"/>
          <w:lang w:bidi="ar"/>
        </w:rPr>
        <w:t xml:space="preserve">R: family poverty income ratio; BMI: body mass index; eGFR: estimated glomerular filtration rate; </w:t>
      </w:r>
      <w:r>
        <w:rPr>
          <w:rFonts w:ascii="Times New Roman" w:eastAsia="Arial" w:hAnsi="Times New Roman"/>
          <w:color w:val="000000"/>
          <w:lang w:eastAsia="en-US"/>
        </w:rPr>
        <w:t>CHD, Coronary heart disease.</w:t>
      </w:r>
    </w:p>
    <w:p w14:paraId="14790A8E" w14:textId="77777777" w:rsidR="00397E6B" w:rsidRPr="00397E6B" w:rsidRDefault="00397E6B" w:rsidP="00FD237D">
      <w:pPr>
        <w:snapToGrid w:val="0"/>
        <w:jc w:val="left"/>
        <w:rPr>
          <w:rFonts w:ascii="Times New Roman" w:hAnsi="Times New Roman" w:cs="Times New Roman"/>
          <w:sz w:val="24"/>
        </w:rPr>
      </w:pPr>
    </w:p>
    <w:p w14:paraId="7C05121D" w14:textId="5A6A106D" w:rsidR="00900552" w:rsidRPr="00900552" w:rsidRDefault="00900552" w:rsidP="00900552">
      <w:pPr>
        <w:snapToGrid w:val="0"/>
        <w:jc w:val="left"/>
        <w:rPr>
          <w:rFonts w:ascii="Times New Roman" w:hAnsi="Times New Roman" w:cs="Times New Roman"/>
          <w:b/>
          <w:bCs/>
          <w:sz w:val="24"/>
        </w:rPr>
      </w:pPr>
      <w:r w:rsidRPr="00900552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Pr="00900552">
        <w:rPr>
          <w:rFonts w:ascii="Times New Roman" w:hAnsi="Times New Roman" w:cs="Times New Roman" w:hint="eastAsia"/>
          <w:b/>
          <w:bCs/>
          <w:sz w:val="24"/>
        </w:rPr>
        <w:t>2</w:t>
      </w:r>
      <w:r w:rsidRPr="00900552">
        <w:rPr>
          <w:rFonts w:ascii="Times New Roman" w:hAnsi="Times New Roman" w:cs="Times New Roman"/>
          <w:b/>
          <w:bCs/>
          <w:sz w:val="24"/>
        </w:rPr>
        <w:t xml:space="preserve">. </w:t>
      </w:r>
      <w:r w:rsidRPr="00900552">
        <w:rPr>
          <w:rFonts w:ascii="Times New Roman" w:hAnsi="Times New Roman" w:cs="Times New Roman"/>
          <w:sz w:val="24"/>
        </w:rPr>
        <w:t xml:space="preserve">The relationship between dietary caffeine consumption and Klotho concentrations, grouped by sex, age, education, PIR, </w:t>
      </w:r>
      <w:r w:rsidR="003C132B" w:rsidRPr="00900552">
        <w:rPr>
          <w:rFonts w:ascii="Times New Roman" w:hAnsi="Times New Roman" w:cs="Times New Roman"/>
          <w:sz w:val="24"/>
        </w:rPr>
        <w:t>serum cotinin</w:t>
      </w:r>
      <w:r w:rsidR="003C132B">
        <w:rPr>
          <w:rFonts w:ascii="Times New Roman" w:hAnsi="Times New Roman" w:cs="Times New Roman" w:hint="eastAsia"/>
          <w:sz w:val="24"/>
        </w:rPr>
        <w:t xml:space="preserve">e, </w:t>
      </w:r>
      <w:r w:rsidRPr="00900552">
        <w:rPr>
          <w:rFonts w:ascii="Times New Roman" w:hAnsi="Times New Roman" w:cs="Times New Roman"/>
          <w:sz w:val="24"/>
        </w:rPr>
        <w:t xml:space="preserve">eGFR, </w:t>
      </w:r>
      <w:r w:rsidR="003C132B" w:rsidRPr="00900552">
        <w:rPr>
          <w:rFonts w:ascii="Times New Roman" w:hAnsi="Times New Roman" w:cs="Times New Roman"/>
          <w:sz w:val="24"/>
        </w:rPr>
        <w:t>sedentary activit</w:t>
      </w:r>
      <w:r w:rsidR="003C132B">
        <w:rPr>
          <w:rFonts w:ascii="Times New Roman" w:hAnsi="Times New Roman" w:cs="Times New Roman" w:hint="eastAsia"/>
          <w:sz w:val="24"/>
        </w:rPr>
        <w:t xml:space="preserve">y, </w:t>
      </w:r>
      <w:r w:rsidR="003C132B" w:rsidRPr="00900552">
        <w:rPr>
          <w:rFonts w:ascii="Times New Roman" w:hAnsi="Times New Roman" w:cs="Times New Roman"/>
          <w:sz w:val="24"/>
        </w:rPr>
        <w:t>diabetes,</w:t>
      </w:r>
      <w:r w:rsidR="003C132B">
        <w:rPr>
          <w:rFonts w:ascii="Times New Roman" w:hAnsi="Times New Roman" w:cs="Times New Roman" w:hint="eastAsia"/>
          <w:sz w:val="24"/>
        </w:rPr>
        <w:t xml:space="preserve"> </w:t>
      </w:r>
      <w:r w:rsidRPr="00900552">
        <w:rPr>
          <w:rFonts w:ascii="Times New Roman" w:hAnsi="Times New Roman" w:cs="Times New Roman"/>
          <w:sz w:val="24"/>
        </w:rPr>
        <w:t>hypertension, CHD, cancer.</w:t>
      </w:r>
      <w:r w:rsidRPr="00900552"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2784"/>
        <w:gridCol w:w="716"/>
        <w:gridCol w:w="2533"/>
        <w:gridCol w:w="1133"/>
        <w:gridCol w:w="1140"/>
      </w:tblGrid>
      <w:tr w:rsidR="00900552" w14:paraId="249C0FAD" w14:textId="77777777" w:rsidTr="00C40A1C">
        <w:tc>
          <w:tcPr>
            <w:tcW w:w="1687" w:type="pct"/>
            <w:tcBorders>
              <w:left w:val="nil"/>
              <w:bottom w:val="single" w:sz="4" w:space="0" w:color="auto"/>
              <w:right w:val="nil"/>
            </w:tcBorders>
          </w:tcPr>
          <w:p w14:paraId="6994EA87" w14:textId="423AF0AD" w:rsidR="00900552" w:rsidRPr="00A22679" w:rsidRDefault="00781FE1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Theme="minorEastAsia"/>
                <w:color w:val="000000"/>
                <w:sz w:val="20"/>
                <w:lang w:bidi="ar"/>
              </w:rPr>
              <w:lastRenderedPageBreak/>
              <w:t>P</w:t>
            </w:r>
            <w:r w:rsidR="00900552" w:rsidRPr="00A22679">
              <w:rPr>
                <w:rFonts w:eastAsia="URWPalladioL-Bold"/>
                <w:color w:val="000000"/>
                <w:sz w:val="20"/>
                <w:lang w:bidi="ar"/>
              </w:rPr>
              <w:t>articipants</w:t>
            </w: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</w:tcPr>
          <w:p w14:paraId="10F630F6" w14:textId="77777777" w:rsidR="00900552" w:rsidRPr="00A22679" w:rsidRDefault="00900552" w:rsidP="00C40A1C">
            <w:pPr>
              <w:widowControl/>
              <w:jc w:val="left"/>
              <w:rPr>
                <w:rFonts w:eastAsia="URWPalladioL-Bold"/>
                <w:color w:val="000000"/>
                <w:sz w:val="20"/>
                <w:lang w:bidi="ar"/>
              </w:rPr>
            </w:pPr>
            <w:r w:rsidRPr="00A22679">
              <w:rPr>
                <w:rFonts w:eastAsia="URWPalladioL-Bold"/>
                <w:color w:val="000000"/>
                <w:sz w:val="20"/>
                <w:lang w:bidi="ar"/>
              </w:rPr>
              <w:t>N</w:t>
            </w:r>
          </w:p>
        </w:tc>
        <w:tc>
          <w:tcPr>
            <w:tcW w:w="1535" w:type="pct"/>
            <w:tcBorders>
              <w:left w:val="nil"/>
              <w:bottom w:val="single" w:sz="4" w:space="0" w:color="auto"/>
              <w:right w:val="nil"/>
            </w:tcBorders>
          </w:tcPr>
          <w:p w14:paraId="4FC100C4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 xml:space="preserve">Model 3 </w:t>
            </w:r>
          </w:p>
          <w:p w14:paraId="3A475045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β (95%CI)</w:t>
            </w:r>
          </w:p>
        </w:tc>
        <w:tc>
          <w:tcPr>
            <w:tcW w:w="692" w:type="pct"/>
            <w:tcBorders>
              <w:left w:val="nil"/>
              <w:bottom w:val="single" w:sz="4" w:space="0" w:color="auto"/>
              <w:right w:val="nil"/>
            </w:tcBorders>
          </w:tcPr>
          <w:p w14:paraId="5CDF4493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P value</w:t>
            </w:r>
          </w:p>
        </w:tc>
        <w:tc>
          <w:tcPr>
            <w:tcW w:w="645" w:type="pct"/>
            <w:tcBorders>
              <w:left w:val="nil"/>
              <w:bottom w:val="single" w:sz="4" w:space="0" w:color="auto"/>
              <w:right w:val="nil"/>
            </w:tcBorders>
          </w:tcPr>
          <w:p w14:paraId="7C56AF9D" w14:textId="2E0CF4D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BoldItal"/>
                <w:color w:val="000000"/>
                <w:sz w:val="20"/>
                <w:lang w:bidi="ar"/>
              </w:rPr>
              <w:t xml:space="preserve">P </w:t>
            </w:r>
            <w:r w:rsidRPr="00A22679">
              <w:rPr>
                <w:rFonts w:eastAsia="URWPalladioL-Bold"/>
                <w:color w:val="000000"/>
                <w:sz w:val="20"/>
                <w:lang w:bidi="ar"/>
              </w:rPr>
              <w:t>for Interaction</w:t>
            </w:r>
            <w:r w:rsidR="009D3984" w:rsidRPr="00A22679">
              <w:rPr>
                <w:rFonts w:eastAsia="URWPalladioL-BoldItal"/>
                <w:color w:val="000000"/>
                <w:sz w:val="20"/>
                <w:vertAlign w:val="superscript"/>
                <w:lang w:bidi="ar"/>
              </w:rPr>
              <w:t>a</w:t>
            </w:r>
          </w:p>
        </w:tc>
      </w:tr>
      <w:tr w:rsidR="00900552" w14:paraId="1872D83D" w14:textId="77777777" w:rsidTr="00C40A1C">
        <w:tc>
          <w:tcPr>
            <w:tcW w:w="1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21A38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 xml:space="preserve">Sex subgroup 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49CED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  <w:tc>
          <w:tcPr>
            <w:tcW w:w="1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50DFD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646E0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9E068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color w:val="000000"/>
                <w:sz w:val="20"/>
                <w:lang w:bidi="ar"/>
              </w:rPr>
            </w:pPr>
            <w:r w:rsidRPr="00A22679">
              <w:rPr>
                <w:rFonts w:eastAsia="宋体"/>
                <w:sz w:val="20"/>
              </w:rPr>
              <w:t>0.274</w:t>
            </w:r>
          </w:p>
        </w:tc>
      </w:tr>
      <w:tr w:rsidR="00900552" w14:paraId="33A7D09D" w14:textId="77777777" w:rsidTr="00C40A1C"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08DE6991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Mal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7848524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5478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11F48907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宋体"/>
                <w:sz w:val="20"/>
              </w:rPr>
              <w:t>-4.02 (-8.25, 0.21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D3987F0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color w:val="000000"/>
                <w:sz w:val="20"/>
                <w:lang w:bidi="ar"/>
              </w:rPr>
            </w:pPr>
            <w:r w:rsidRPr="00A22679">
              <w:rPr>
                <w:rFonts w:eastAsia="宋体"/>
                <w:sz w:val="20"/>
              </w:rPr>
              <w:t>0.0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320FD72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0EFC1A92" w14:textId="77777777" w:rsidTr="00C40A1C"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47FAD47A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Femal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CB6240F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5691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7292482F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宋体"/>
                <w:sz w:val="20"/>
              </w:rPr>
              <w:t>-4.01 (-8.59, 0.57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0E83346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宋体"/>
                <w:sz w:val="20"/>
              </w:rPr>
              <w:t>0.0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703FC8B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1176A95C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7893FDBF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Age subgrou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07A76C1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552AB961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316B453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910B82E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color w:val="000000"/>
                <w:sz w:val="20"/>
                <w:lang w:bidi="ar"/>
              </w:rPr>
            </w:pPr>
            <w:r w:rsidRPr="00A22679">
              <w:rPr>
                <w:rFonts w:eastAsia="宋体"/>
                <w:sz w:val="20"/>
              </w:rPr>
              <w:t>0.489</w:t>
            </w:r>
          </w:p>
        </w:tc>
      </w:tr>
      <w:tr w:rsidR="00900552" w14:paraId="0C2038AD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104BF096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Age &lt; 58 year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C596CE1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5528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1DB2CB08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>-2.53 (-7.07, 2.01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F23BCD5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>0.2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91029CB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08BC2DF0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4B2AF5DA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 xml:space="preserve">Age </w:t>
            </w:r>
            <w:r w:rsidRPr="00A22679">
              <w:rPr>
                <w:rFonts w:eastAsia="CMSY10"/>
                <w:i/>
                <w:iCs/>
                <w:color w:val="000000"/>
                <w:sz w:val="20"/>
                <w:lang w:bidi="ar"/>
              </w:rPr>
              <w:t xml:space="preserve">≥ </w:t>
            </w: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58 year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A267E17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5641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41C026A6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>-5.70 (-9.95, -1.46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3979689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b/>
                <w:bCs/>
                <w:sz w:val="20"/>
              </w:rPr>
            </w:pPr>
            <w:r w:rsidRPr="00A22679">
              <w:rPr>
                <w:rFonts w:eastAsia="宋体"/>
                <w:b/>
                <w:bCs/>
                <w:sz w:val="20"/>
              </w:rPr>
              <w:t>0.00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976AC48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20BFF4E1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363AF341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>Education subgrou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E92DEC1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3378594C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B068184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3A374AE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宋体"/>
                <w:b/>
                <w:bCs/>
                <w:sz w:val="20"/>
              </w:rPr>
              <w:t>0.016</w:t>
            </w:r>
          </w:p>
        </w:tc>
      </w:tr>
      <w:tr w:rsidR="00900552" w14:paraId="610258A4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7F222204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&lt;</w:t>
            </w:r>
            <w:r w:rsidRPr="00A22679">
              <w:rPr>
                <w:color w:val="000000"/>
                <w:sz w:val="20"/>
                <w:lang w:bidi="ar"/>
              </w:rPr>
              <w:t xml:space="preserve"> </w:t>
            </w: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High schoo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B800231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1337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58E0ECB0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5.11 (-3.10, 13.31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7E50270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>0.22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79B6F1C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74F1B226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320F72C1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High schoo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5B23487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4061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7095CD6C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-1.33 (-6.46, 3.80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DF692C8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>0.6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769E7E3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426648C8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774C4EF7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College or abov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57E60FA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5771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1C5B2B6B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-6.30 (-10.70, -1.90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09D5E1E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b/>
                <w:bCs/>
                <w:sz w:val="20"/>
              </w:rPr>
            </w:pPr>
            <w:r w:rsidRPr="00A22679">
              <w:rPr>
                <w:rFonts w:eastAsia="宋体"/>
                <w:b/>
                <w:bCs/>
                <w:sz w:val="20"/>
              </w:rPr>
              <w:t>0.0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0309238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0F874613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690303B6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PIR subgrou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3B23BE7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57B0DE24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746E106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53363C5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宋体"/>
                <w:b/>
                <w:bCs/>
                <w:sz w:val="20"/>
              </w:rPr>
              <w:t>&lt;0.001</w:t>
            </w:r>
          </w:p>
        </w:tc>
      </w:tr>
      <w:tr w:rsidR="00900552" w14:paraId="1A9B56BC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539801A5" w14:textId="77777777" w:rsidR="00900552" w:rsidRPr="00A22679" w:rsidRDefault="00900552" w:rsidP="00C40A1C">
            <w:pPr>
              <w:widowControl/>
              <w:jc w:val="left"/>
              <w:rPr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Low-income</w:t>
            </w:r>
            <w:r w:rsidRPr="00A22679">
              <w:rPr>
                <w:color w:val="000000"/>
                <w:sz w:val="20"/>
                <w:lang w:bidi="ar"/>
              </w:rPr>
              <w:t xml:space="preserve"> (</w:t>
            </w: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PIR ≤ 1.3</w:t>
            </w:r>
            <w:r w:rsidRPr="00A22679">
              <w:rPr>
                <w:color w:val="000000"/>
                <w:sz w:val="20"/>
                <w:lang w:bidi="ar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984005F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3307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280EDF6E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0.43 (-5.21, 6.07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D9E4B29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0.88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CB659AF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49C7364B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545B1AB3" w14:textId="77777777" w:rsidR="00900552" w:rsidRPr="00A22679" w:rsidRDefault="00900552" w:rsidP="00C40A1C">
            <w:pPr>
              <w:widowControl/>
              <w:jc w:val="left"/>
              <w:rPr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Middle-income</w:t>
            </w:r>
            <w:r w:rsidRPr="00A22679">
              <w:rPr>
                <w:color w:val="000000"/>
                <w:sz w:val="20"/>
                <w:lang w:bidi="ar"/>
              </w:rPr>
              <w:t xml:space="preserve"> (</w:t>
            </w: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1.3 &lt; PIR ≤ 3.5</w:t>
            </w:r>
            <w:r w:rsidRPr="00A22679">
              <w:rPr>
                <w:color w:val="000000"/>
                <w:sz w:val="20"/>
                <w:lang w:bidi="ar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61C2BE7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4038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41CD25D1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0.38 (-4.88, 5.65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630A827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0.8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3AFC938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73A4FD8B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7A7AC9FD" w14:textId="77777777" w:rsidR="00900552" w:rsidRPr="00A22679" w:rsidRDefault="00900552" w:rsidP="00C40A1C">
            <w:pPr>
              <w:widowControl/>
              <w:jc w:val="left"/>
              <w:rPr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High-income</w:t>
            </w:r>
            <w:r w:rsidRPr="00A22679">
              <w:rPr>
                <w:color w:val="000000"/>
                <w:sz w:val="20"/>
                <w:lang w:bidi="ar"/>
              </w:rPr>
              <w:t xml:space="preserve"> (</w:t>
            </w: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PIR &gt; 3.5</w:t>
            </w:r>
            <w:r w:rsidRPr="00A22679">
              <w:rPr>
                <w:color w:val="000000"/>
                <w:sz w:val="20"/>
                <w:lang w:bidi="ar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3A3DA95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3824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500560B7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-9.57 (-14.91, -4.2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95C3D78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b/>
                <w:bCs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b/>
                <w:bCs/>
                <w:color w:val="000000"/>
                <w:sz w:val="20"/>
                <w:lang w:bidi="ar"/>
              </w:rPr>
              <w:t>&lt;0.0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2AF217F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324DDC6B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1B9FB9BB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Serum cotinine subgrou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9A4F4B4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284C78F4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8C90122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23D3CAE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宋体"/>
                <w:b/>
                <w:bCs/>
                <w:sz w:val="20"/>
              </w:rPr>
              <w:t>0.001</w:t>
            </w:r>
          </w:p>
        </w:tc>
      </w:tr>
      <w:tr w:rsidR="00900552" w14:paraId="78C6D6BA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700DBC6D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S-cotinine</w:t>
            </w:r>
            <w:r w:rsidRPr="00A22679">
              <w:rPr>
                <w:color w:val="000000"/>
                <w:sz w:val="20"/>
                <w:lang w:bidi="ar"/>
              </w:rPr>
              <w:t xml:space="preserve"> &lt; </w:t>
            </w: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1ng/m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A028D58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8208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2EF54A9A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-6.19 (-9.70, -2.67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33BC36D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b/>
                <w:bCs/>
                <w:sz w:val="20"/>
              </w:rPr>
            </w:pPr>
            <w:r w:rsidRPr="00A22679">
              <w:rPr>
                <w:rFonts w:eastAsia="宋体"/>
                <w:b/>
                <w:bCs/>
                <w:sz w:val="20"/>
              </w:rPr>
              <w:t>&lt;0.0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6C4D907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67E814C3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7F28A111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S-cotinine</w:t>
            </w:r>
            <w:r w:rsidRPr="00A22679">
              <w:rPr>
                <w:color w:val="000000"/>
                <w:sz w:val="20"/>
                <w:lang w:bidi="ar"/>
              </w:rPr>
              <w:t xml:space="preserve"> </w:t>
            </w: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≥</w:t>
            </w:r>
            <w:r w:rsidRPr="00A22679">
              <w:rPr>
                <w:color w:val="000000"/>
                <w:sz w:val="20"/>
                <w:lang w:bidi="ar"/>
              </w:rPr>
              <w:t xml:space="preserve"> </w:t>
            </w: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1ng/m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4B800FC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2961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320AAE79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1.24 (-5.45, 7.93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ED41326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>0.7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8EF85AE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33031269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4D7171A7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eGFR subgrou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421F454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75A6FA20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1D6A5FF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2AAF197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宋体"/>
                <w:sz w:val="20"/>
              </w:rPr>
              <w:t>0.057</w:t>
            </w:r>
          </w:p>
        </w:tc>
      </w:tr>
      <w:tr w:rsidR="00900552" w14:paraId="23B7289C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17E616D8" w14:textId="77777777" w:rsidR="00900552" w:rsidRPr="00A22679" w:rsidRDefault="00900552" w:rsidP="00C40A1C">
            <w:pPr>
              <w:widowControl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eGFR</w:t>
            </w:r>
            <w:r w:rsidRPr="00A22679">
              <w:rPr>
                <w:color w:val="000000"/>
                <w:sz w:val="20"/>
                <w:lang w:bidi="ar"/>
              </w:rPr>
              <w:t xml:space="preserve"> </w:t>
            </w: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&lt;</w:t>
            </w:r>
            <w:r w:rsidRPr="00A22679">
              <w:rPr>
                <w:color w:val="000000"/>
                <w:sz w:val="20"/>
                <w:lang w:bidi="ar"/>
              </w:rPr>
              <w:t xml:space="preserve"> </w:t>
            </w: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90ml/min/1.73m</w:t>
            </w:r>
            <w:r w:rsidRPr="00A22679">
              <w:rPr>
                <w:rFonts w:eastAsia="URWPalladioL-Roma"/>
                <w:color w:val="000000"/>
                <w:sz w:val="20"/>
                <w:vertAlign w:val="superscript"/>
                <w:lang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10727FE" w14:textId="77777777" w:rsidR="00900552" w:rsidRPr="00A22679" w:rsidRDefault="00900552" w:rsidP="00C40A1C">
            <w:pPr>
              <w:widowControl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5375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3A963F13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-2.33 (-6.56, 1.89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0FE82DC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>0.27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EEF0C49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7EAABF83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449DA537" w14:textId="77777777" w:rsidR="00900552" w:rsidRPr="00A22679" w:rsidRDefault="00900552" w:rsidP="00C40A1C">
            <w:pPr>
              <w:widowControl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eGFR</w:t>
            </w:r>
            <w:r w:rsidRPr="00A22679">
              <w:rPr>
                <w:color w:val="000000"/>
                <w:sz w:val="20"/>
                <w:lang w:bidi="ar"/>
              </w:rPr>
              <w:t xml:space="preserve"> </w:t>
            </w: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≥</w:t>
            </w:r>
            <w:r w:rsidRPr="00A22679">
              <w:rPr>
                <w:color w:val="000000"/>
                <w:sz w:val="20"/>
                <w:lang w:bidi="ar"/>
              </w:rPr>
              <w:t xml:space="preserve"> </w:t>
            </w: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90ml/min/1.73m</w:t>
            </w:r>
            <w:r w:rsidRPr="00A22679">
              <w:rPr>
                <w:rFonts w:eastAsia="URWPalladioL-Roma"/>
                <w:color w:val="000000"/>
                <w:sz w:val="20"/>
                <w:vertAlign w:val="superscript"/>
                <w:lang w:bidi="ar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ED7FFD3" w14:textId="77777777" w:rsidR="00900552" w:rsidRPr="00A22679" w:rsidRDefault="00900552" w:rsidP="00C40A1C">
            <w:pPr>
              <w:widowControl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5794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6F7E417A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-5.39 (-9.96, -0.82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9A2E107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b/>
                <w:bCs/>
                <w:sz w:val="20"/>
              </w:rPr>
            </w:pPr>
            <w:r w:rsidRPr="00A22679">
              <w:rPr>
                <w:rFonts w:eastAsia="宋体"/>
                <w:b/>
                <w:bCs/>
                <w:sz w:val="20"/>
              </w:rPr>
              <w:t>0.0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589F9F2F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63F32652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778204F0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Sedentary activity subgrou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204713C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0F78E2FE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BA8D5BC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71C4E43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color w:val="000000"/>
                <w:sz w:val="20"/>
                <w:lang w:bidi="ar"/>
              </w:rPr>
            </w:pPr>
            <w:r w:rsidRPr="00A22679">
              <w:rPr>
                <w:rFonts w:eastAsia="宋体"/>
                <w:b/>
                <w:bCs/>
                <w:sz w:val="20"/>
              </w:rPr>
              <w:t>0.005</w:t>
            </w:r>
          </w:p>
        </w:tc>
      </w:tr>
      <w:tr w:rsidR="00900552" w14:paraId="37EC687A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02120AA9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Sedentary activity</w:t>
            </w:r>
            <w:r w:rsidRPr="00A22679">
              <w:rPr>
                <w:color w:val="000000"/>
                <w:sz w:val="20"/>
                <w:lang w:bidi="ar"/>
              </w:rPr>
              <w:t xml:space="preserve"> </w:t>
            </w: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≤</w:t>
            </w:r>
            <w:r w:rsidRPr="00A22679">
              <w:rPr>
                <w:color w:val="000000"/>
                <w:sz w:val="20"/>
                <w:lang w:bidi="ar"/>
              </w:rPr>
              <w:t xml:space="preserve"> </w:t>
            </w: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480m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92F93F8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9007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014C48C6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-2.07 (-5.55, 1.42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6907676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>0.2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F1D73B3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4612A173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0370F0FB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Sedentary activity</w:t>
            </w:r>
            <w:r w:rsidRPr="00A22679">
              <w:rPr>
                <w:color w:val="000000"/>
                <w:sz w:val="20"/>
                <w:lang w:bidi="ar"/>
              </w:rPr>
              <w:t xml:space="preserve"> </w:t>
            </w: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&gt;</w:t>
            </w:r>
            <w:r w:rsidRPr="00A22679">
              <w:rPr>
                <w:color w:val="000000"/>
                <w:sz w:val="20"/>
                <w:lang w:bidi="ar"/>
              </w:rPr>
              <w:t xml:space="preserve"> </w:t>
            </w: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480mi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ED98CCD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2162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1AFB501E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-11.35 (-18.32, -4.38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63D58DB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b/>
                <w:bCs/>
                <w:sz w:val="20"/>
              </w:rPr>
            </w:pPr>
            <w:r w:rsidRPr="00A22679">
              <w:rPr>
                <w:rFonts w:eastAsia="宋体"/>
                <w:b/>
                <w:bCs/>
                <w:sz w:val="20"/>
              </w:rPr>
              <w:t>0.0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A8687BF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7ACFCE25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53C8844E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Diabetes subgrou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E8881C5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65E74FCF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5EDB1F4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AD0E436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color w:val="000000"/>
                <w:sz w:val="20"/>
                <w:lang w:bidi="ar"/>
              </w:rPr>
            </w:pPr>
            <w:r w:rsidRPr="00A22679">
              <w:rPr>
                <w:rFonts w:eastAsia="宋体"/>
                <w:sz w:val="20"/>
              </w:rPr>
              <w:t>0.364</w:t>
            </w:r>
          </w:p>
        </w:tc>
      </w:tr>
      <w:tr w:rsidR="00900552" w14:paraId="1EFE2154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11245C2D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AF0F234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1989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48889626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-5.39 (-12.14, 1.35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AF500CE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>0.1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642C9FDF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5CD700EB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16515BE6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N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A3F4BDD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8851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794E37CC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-4.30 (-7.86, -0.73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8BF7722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b/>
                <w:bCs/>
                <w:sz w:val="20"/>
              </w:rPr>
            </w:pPr>
            <w:r w:rsidRPr="00A22679">
              <w:rPr>
                <w:rFonts w:eastAsia="宋体"/>
                <w:b/>
                <w:bCs/>
                <w:sz w:val="20"/>
              </w:rPr>
              <w:t>0.0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44A2E16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4F00A251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3F4B2C2F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Borderlin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1EAE7BB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329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6BC8D6E9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11.11 (-7.23, 29.44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2E98AA7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>0.2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478F2A0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19A84C60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665FCE1F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Hypertension subgrou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4736D28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5B2F4E9A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0E75731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608C633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宋体"/>
                <w:b/>
                <w:bCs/>
                <w:sz w:val="20"/>
              </w:rPr>
              <w:t>0.003</w:t>
            </w:r>
          </w:p>
        </w:tc>
      </w:tr>
      <w:tr w:rsidR="00900552" w14:paraId="6E8B7B78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6886BB0A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3C2695E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5238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245102DB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-0.01 (-4.52, 4.50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2E75EE1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>0.99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12FB6FB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2BF0A8BC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780CA4F3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N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820EFF2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5931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42A1DF85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-7.12 (-11.43, -2.81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708CB87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b/>
                <w:bCs/>
                <w:sz w:val="20"/>
              </w:rPr>
            </w:pPr>
            <w:r w:rsidRPr="00A22679">
              <w:rPr>
                <w:rFonts w:eastAsia="宋体"/>
                <w:b/>
                <w:bCs/>
                <w:sz w:val="20"/>
              </w:rPr>
              <w:t>0.0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774EE8F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08B4C593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4A860465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CHD subgrou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2637734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0CE0B792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3EF1FED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7A8904E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color w:val="000000"/>
                <w:sz w:val="20"/>
                <w:lang w:bidi="ar"/>
              </w:rPr>
            </w:pPr>
            <w:r w:rsidRPr="00A22679">
              <w:rPr>
                <w:rFonts w:eastAsia="宋体"/>
                <w:sz w:val="20"/>
              </w:rPr>
              <w:t>0.627</w:t>
            </w:r>
          </w:p>
        </w:tc>
      </w:tr>
      <w:tr w:rsidR="00900552" w14:paraId="74D77C3D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1A0C4596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3D65346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585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30457EB8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-1.63 (-13.20, 9.94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51B2DF6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>0.78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EBF1D65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603A2E1C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09C6141E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N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EFE825E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10584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54DBFDDB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-4.06 (-7.29, -0.83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6A68CC2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b/>
                <w:bCs/>
                <w:sz w:val="20"/>
              </w:rPr>
            </w:pPr>
            <w:r w:rsidRPr="00A22679">
              <w:rPr>
                <w:rFonts w:eastAsia="宋体"/>
                <w:b/>
                <w:bCs/>
                <w:sz w:val="20"/>
              </w:rPr>
              <w:t>0.0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E72ABEC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76769931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3307DCE9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Cancer subgroup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FB2B055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152396FB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163D674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E26ED9E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宋体"/>
                <w:sz w:val="20"/>
              </w:rPr>
              <w:t>0.351</w:t>
            </w:r>
          </w:p>
        </w:tc>
      </w:tr>
      <w:tr w:rsidR="00900552" w14:paraId="49ACAFAF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</w:tcPr>
          <w:p w14:paraId="3EDFE1FD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DED840C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1365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</w:tcPr>
          <w:p w14:paraId="0BEF91BC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2.19 (-6.34, 10.72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0B696D1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>0.6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7C48845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  <w:tr w:rsidR="00900552" w14:paraId="0839A69D" w14:textId="77777777" w:rsidTr="00C40A1C">
        <w:trPr>
          <w:trHeight w:val="299"/>
        </w:trPr>
        <w:tc>
          <w:tcPr>
            <w:tcW w:w="1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CB242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No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F2DBF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  <w:r w:rsidRPr="00A22679">
              <w:rPr>
                <w:rFonts w:eastAsia="URWPalladioL-Roma"/>
                <w:color w:val="000000"/>
                <w:sz w:val="20"/>
                <w:lang w:bidi="ar"/>
              </w:rPr>
              <w:t>9804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AD2D4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sz w:val="20"/>
              </w:rPr>
            </w:pPr>
            <w:r w:rsidRPr="00A22679">
              <w:rPr>
                <w:rFonts w:eastAsia="宋体"/>
                <w:sz w:val="20"/>
              </w:rPr>
              <w:t xml:space="preserve">-4.97 (-8.32, -1.62) 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6D735" w14:textId="77777777" w:rsidR="00900552" w:rsidRPr="00A22679" w:rsidRDefault="00900552" w:rsidP="00C40A1C">
            <w:pPr>
              <w:widowControl/>
              <w:jc w:val="left"/>
              <w:rPr>
                <w:rFonts w:eastAsia="宋体"/>
                <w:b/>
                <w:bCs/>
                <w:sz w:val="20"/>
              </w:rPr>
            </w:pPr>
            <w:r w:rsidRPr="00A22679">
              <w:rPr>
                <w:rFonts w:eastAsia="宋体"/>
                <w:b/>
                <w:bCs/>
                <w:sz w:val="20"/>
              </w:rPr>
              <w:t>0.004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AF9B0" w14:textId="77777777" w:rsidR="00900552" w:rsidRPr="00A22679" w:rsidRDefault="00900552" w:rsidP="00C40A1C">
            <w:pPr>
              <w:widowControl/>
              <w:jc w:val="left"/>
              <w:rPr>
                <w:rFonts w:eastAsia="URWPalladioL-Roma"/>
                <w:color w:val="000000"/>
                <w:sz w:val="20"/>
                <w:lang w:bidi="ar"/>
              </w:rPr>
            </w:pPr>
          </w:p>
        </w:tc>
      </w:tr>
    </w:tbl>
    <w:p w14:paraId="36A59C0A" w14:textId="77777777" w:rsidR="00900552" w:rsidRPr="009D3984" w:rsidRDefault="00900552" w:rsidP="009D3984">
      <w:pPr>
        <w:snapToGrid w:val="0"/>
        <w:jc w:val="left"/>
        <w:rPr>
          <w:rFonts w:ascii="Times New Roman" w:hAnsi="Times New Roman" w:cs="Times New Roman"/>
          <w:sz w:val="24"/>
        </w:rPr>
      </w:pPr>
      <w:r w:rsidRPr="009D3984">
        <w:rPr>
          <w:rFonts w:ascii="Times New Roman" w:hAnsi="Times New Roman" w:cs="Times New Roman"/>
          <w:sz w:val="24"/>
        </w:rPr>
        <w:t>Model 3 was adjusted for the following covariates: sex, age, race, education, PIR, alcohol consumption, eGFR, BMI, hypertension, serum cotinine, diabetes, CHD, cancer, and sedentary activity. The subgroup variable was not considered in the subgroup analysis.</w:t>
      </w:r>
    </w:p>
    <w:p w14:paraId="1EA25CF2" w14:textId="758FA8F4" w:rsidR="00900552" w:rsidRPr="009D3984" w:rsidRDefault="000E14F0" w:rsidP="009D3984">
      <w:pPr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00552" w:rsidRPr="009D3984">
        <w:rPr>
          <w:rFonts w:ascii="Times New Roman" w:hAnsi="Times New Roman" w:cs="Times New Roman"/>
          <w:sz w:val="24"/>
        </w:rPr>
        <w:t xml:space="preserve">P value for the interaction of dietary caffeine consumption with the following covariates: sex, age, race, education, PIR, alcohol consumption, eGFR, BMI, </w:t>
      </w:r>
      <w:r w:rsidR="00900552" w:rsidRPr="009D3984">
        <w:rPr>
          <w:rFonts w:ascii="Times New Roman" w:hAnsi="Times New Roman" w:cs="Times New Roman"/>
          <w:sz w:val="24"/>
        </w:rPr>
        <w:lastRenderedPageBreak/>
        <w:t>hypertension, serum cotinine, diabetes, CHD, cancer, and sedentary activity. The subgroup variable was not considered in the interaction test.</w:t>
      </w:r>
    </w:p>
    <w:p w14:paraId="5103F8D8" w14:textId="77777777" w:rsidR="00900552" w:rsidRPr="009D3984" w:rsidRDefault="00900552" w:rsidP="009D3984">
      <w:pPr>
        <w:snapToGrid w:val="0"/>
        <w:jc w:val="left"/>
        <w:rPr>
          <w:rFonts w:ascii="Times New Roman" w:hAnsi="Times New Roman" w:cs="Times New Roman"/>
          <w:sz w:val="24"/>
        </w:rPr>
      </w:pPr>
      <w:r w:rsidRPr="009D3984">
        <w:rPr>
          <w:rFonts w:ascii="Times New Roman" w:hAnsi="Times New Roman" w:cs="Times New Roman" w:hint="eastAsia"/>
          <w:sz w:val="24"/>
        </w:rPr>
        <w:t>D</w:t>
      </w:r>
      <w:r w:rsidRPr="009D3984">
        <w:rPr>
          <w:rFonts w:ascii="Times New Roman" w:hAnsi="Times New Roman" w:cs="Times New Roman"/>
          <w:sz w:val="24"/>
        </w:rPr>
        <w:t>ietary caffeine consumption was natural log-transformed for analysis as a continuous variable</w:t>
      </w:r>
      <w:r w:rsidRPr="009D3984">
        <w:rPr>
          <w:rFonts w:ascii="Times New Roman" w:hAnsi="Times New Roman" w:cs="Times New Roman" w:hint="eastAsia"/>
          <w:sz w:val="24"/>
        </w:rPr>
        <w:t>.</w:t>
      </w:r>
    </w:p>
    <w:p w14:paraId="426ABF9D" w14:textId="77777777" w:rsidR="00900552" w:rsidRPr="009D3984" w:rsidRDefault="00900552" w:rsidP="009D3984">
      <w:pPr>
        <w:snapToGrid w:val="0"/>
        <w:jc w:val="left"/>
        <w:rPr>
          <w:rFonts w:ascii="Times New Roman" w:hAnsi="Times New Roman" w:cs="Times New Roman"/>
          <w:sz w:val="24"/>
        </w:rPr>
      </w:pPr>
      <w:r w:rsidRPr="009D3984">
        <w:rPr>
          <w:rFonts w:ascii="Times New Roman" w:hAnsi="Times New Roman" w:cs="Times New Roman"/>
          <w:sz w:val="24"/>
        </w:rPr>
        <w:t>Abbreviations: CI: confidence interval; PIR: family poverty income ratio; BMI: body mass index; eGFR: estimated glomerular filtration rate; CHD, Coronary heart disease.</w:t>
      </w:r>
    </w:p>
    <w:p w14:paraId="22E48B88" w14:textId="6FC1B66C" w:rsidR="00900552" w:rsidRPr="009D3984" w:rsidRDefault="00900552" w:rsidP="009D3984">
      <w:pPr>
        <w:snapToGrid w:val="0"/>
        <w:jc w:val="left"/>
        <w:rPr>
          <w:rFonts w:ascii="Times New Roman" w:hAnsi="Times New Roman" w:cs="Times New Roman"/>
          <w:sz w:val="24"/>
        </w:rPr>
      </w:pPr>
      <w:r w:rsidRPr="009D3984">
        <w:rPr>
          <w:rFonts w:ascii="Times New Roman" w:hAnsi="Times New Roman" w:cs="Times New Roman"/>
          <w:sz w:val="24"/>
        </w:rPr>
        <w:t xml:space="preserve">Bold indicates significance with p &lt; 0.05. </w:t>
      </w:r>
    </w:p>
    <w:p w14:paraId="536F9DC9" w14:textId="77777777" w:rsidR="00900552" w:rsidRPr="009D3984" w:rsidRDefault="00900552" w:rsidP="00AF4482">
      <w:pPr>
        <w:snapToGrid w:val="0"/>
        <w:jc w:val="left"/>
        <w:rPr>
          <w:rFonts w:ascii="Times New Roman" w:hAnsi="Times New Roman" w:cs="Times New Roman" w:hint="eastAsia"/>
          <w:sz w:val="24"/>
        </w:rPr>
      </w:pPr>
    </w:p>
    <w:sectPr w:rsidR="00900552" w:rsidRPr="009D3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11CAD7" w14:textId="77777777" w:rsidR="00214120" w:rsidRDefault="00214120" w:rsidP="00C52D2F">
      <w:pPr>
        <w:rPr>
          <w:rFonts w:hint="eastAsia"/>
        </w:rPr>
      </w:pPr>
      <w:r>
        <w:separator/>
      </w:r>
    </w:p>
  </w:endnote>
  <w:endnote w:type="continuationSeparator" w:id="0">
    <w:p w14:paraId="08B1FBD0" w14:textId="77777777" w:rsidR="00214120" w:rsidRDefault="00214120" w:rsidP="00C52D2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RWPalladioL-Roma">
    <w:altName w:val="Segoe Print"/>
    <w:charset w:val="00"/>
    <w:family w:val="auto"/>
    <w:pitch w:val="default"/>
  </w:font>
  <w:font w:name="URWPalladioL-Bold">
    <w:altName w:val="Segoe Print"/>
    <w:charset w:val="00"/>
    <w:family w:val="auto"/>
    <w:pitch w:val="default"/>
  </w:font>
  <w:font w:name="URWPalladioL-BoldItal">
    <w:altName w:val="Segoe Print"/>
    <w:charset w:val="00"/>
    <w:family w:val="auto"/>
    <w:pitch w:val="default"/>
  </w:font>
  <w:font w:name="CMSY10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B855E9" w14:textId="77777777" w:rsidR="00214120" w:rsidRDefault="00214120" w:rsidP="00C52D2F">
      <w:pPr>
        <w:rPr>
          <w:rFonts w:hint="eastAsia"/>
        </w:rPr>
      </w:pPr>
      <w:r>
        <w:separator/>
      </w:r>
    </w:p>
  </w:footnote>
  <w:footnote w:type="continuationSeparator" w:id="0">
    <w:p w14:paraId="667DC9B1" w14:textId="77777777" w:rsidR="00214120" w:rsidRDefault="00214120" w:rsidP="00C52D2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482"/>
    <w:rsid w:val="00051850"/>
    <w:rsid w:val="000619FD"/>
    <w:rsid w:val="00063340"/>
    <w:rsid w:val="000C636F"/>
    <w:rsid w:val="000E14F0"/>
    <w:rsid w:val="001A62AD"/>
    <w:rsid w:val="001B2A3C"/>
    <w:rsid w:val="001F4C63"/>
    <w:rsid w:val="00214120"/>
    <w:rsid w:val="00227501"/>
    <w:rsid w:val="00244BD1"/>
    <w:rsid w:val="002605E0"/>
    <w:rsid w:val="00283AF1"/>
    <w:rsid w:val="002B0F5F"/>
    <w:rsid w:val="003036C4"/>
    <w:rsid w:val="00330BA9"/>
    <w:rsid w:val="00386273"/>
    <w:rsid w:val="00397E6B"/>
    <w:rsid w:val="003C132B"/>
    <w:rsid w:val="003F14C0"/>
    <w:rsid w:val="00441624"/>
    <w:rsid w:val="005960DB"/>
    <w:rsid w:val="005C7E98"/>
    <w:rsid w:val="005E215B"/>
    <w:rsid w:val="00694E50"/>
    <w:rsid w:val="006A2784"/>
    <w:rsid w:val="006B1E5F"/>
    <w:rsid w:val="00781FE1"/>
    <w:rsid w:val="007C3157"/>
    <w:rsid w:val="007C42B6"/>
    <w:rsid w:val="00807896"/>
    <w:rsid w:val="00834483"/>
    <w:rsid w:val="008F05F2"/>
    <w:rsid w:val="00900552"/>
    <w:rsid w:val="00950216"/>
    <w:rsid w:val="009B46E8"/>
    <w:rsid w:val="009D3984"/>
    <w:rsid w:val="00A03BD8"/>
    <w:rsid w:val="00A22679"/>
    <w:rsid w:val="00A825F1"/>
    <w:rsid w:val="00A8622C"/>
    <w:rsid w:val="00AC41A3"/>
    <w:rsid w:val="00AF4482"/>
    <w:rsid w:val="00B05D14"/>
    <w:rsid w:val="00B11B89"/>
    <w:rsid w:val="00B31180"/>
    <w:rsid w:val="00B5104F"/>
    <w:rsid w:val="00B646EA"/>
    <w:rsid w:val="00B87740"/>
    <w:rsid w:val="00BD102A"/>
    <w:rsid w:val="00BE38DD"/>
    <w:rsid w:val="00C05F01"/>
    <w:rsid w:val="00C52D2F"/>
    <w:rsid w:val="00E0236A"/>
    <w:rsid w:val="00E279CD"/>
    <w:rsid w:val="00EE2A05"/>
    <w:rsid w:val="00F27ED0"/>
    <w:rsid w:val="00F42FF3"/>
    <w:rsid w:val="00FD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8B9A19"/>
  <w15:chartTrackingRefBased/>
  <w15:docId w15:val="{C007EA1E-5B10-4D17-8BC9-30C1567B0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482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F44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4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44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448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448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448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448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448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448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44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44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44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448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448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F448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44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44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44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44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4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448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44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44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44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448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448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4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448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448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AF4482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52D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52D2F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C52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52D2F"/>
    <w:rPr>
      <w:sz w:val="18"/>
      <w:szCs w:val="18"/>
      <w14:ligatures w14:val="none"/>
    </w:rPr>
  </w:style>
  <w:style w:type="paragraph" w:styleId="af3">
    <w:name w:val="Normal (Web)"/>
    <w:basedOn w:val="a"/>
    <w:link w:val="af4"/>
    <w:qFormat/>
    <w:rsid w:val="00900552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customStyle="1" w:styleId="OPExcelTableContent-3439">
    <w:name w:val="OP_ExcelTableContent-3439"/>
    <w:basedOn w:val="a1"/>
    <w:rsid w:val="003036C4"/>
    <w:rPr>
      <w:color w:val="000000"/>
    </w:rPr>
    <w:tblPr>
      <w:tblStyleRowBandSize w:val="1"/>
      <w:tblBorders>
        <w:top w:val="single" w:sz="4" w:space="0" w:color="B9D7EA"/>
        <w:bottom w:val="single" w:sz="4" w:space="0" w:color="B9D7EA"/>
        <w:insideH w:val="dotted" w:sz="4" w:space="0" w:color="DDDDDD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nil"/>
          <w:bottom w:val="single" w:sz="4" w:space="0" w:color="B9D7EA"/>
          <w:insideH w:val="dotted" w:sz="4" w:space="0" w:color="DDDDDD"/>
          <w:insideV w:val="nil"/>
        </w:tcBorders>
        <w:shd w:val="clear" w:color="auto" w:fill="B9D7EA"/>
      </w:tcPr>
    </w:tblStylePr>
    <w:tblStylePr w:type="lastRow">
      <w:tblPr/>
      <w:tcPr>
        <w:tcBorders>
          <w:top w:val="single" w:sz="4" w:space="0" w:color="B9D7EA"/>
          <w:left w:val="nil"/>
          <w:bottom w:val="single" w:sz="4" w:space="0" w:color="B9D7EA"/>
          <w:insideV w:val="nil"/>
        </w:tcBorders>
        <w:shd w:val="clear" w:color="auto" w:fill="B9D7EA"/>
      </w:tcPr>
    </w:tblStylePr>
    <w:tblStylePr w:type="firstCol">
      <w:rPr>
        <w:b/>
      </w:rPr>
      <w:tblPr/>
      <w:tcPr>
        <w:tcBorders>
          <w:top w:val="single" w:sz="4" w:space="0" w:color="B9D7EA"/>
          <w:left w:val="nil"/>
          <w:bottom w:val="single" w:sz="4" w:space="0" w:color="B9D7EA"/>
          <w:insideH w:val="dotted" w:sz="4" w:space="0" w:color="DDDDDD"/>
          <w:insideV w:val="nil"/>
        </w:tcBorders>
        <w:shd w:val="clear" w:color="auto" w:fill="D6E6F2"/>
      </w:tcPr>
    </w:tblStylePr>
    <w:tblStylePr w:type="band1Horz"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7FBFC"/>
      </w:tcPr>
    </w:tblStylePr>
  </w:style>
  <w:style w:type="character" w:customStyle="1" w:styleId="af4">
    <w:name w:val="普通(网站) 字符"/>
    <w:basedOn w:val="a0"/>
    <w:link w:val="af3"/>
    <w:rsid w:val="00397E6B"/>
    <w:rPr>
      <w:rFonts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34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43</Words>
  <Characters>4808</Characters>
  <Application>Microsoft Office Word</Application>
  <DocSecurity>0</DocSecurity>
  <Lines>40</Lines>
  <Paragraphs>11</Paragraphs>
  <ScaleCrop>false</ScaleCrop>
  <Company/>
  <LinksUpToDate>false</LinksUpToDate>
  <CharactersWithSpaces>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zhang</dc:creator>
  <cp:keywords/>
  <dc:description/>
  <cp:lastModifiedBy>bo zhang</cp:lastModifiedBy>
  <cp:revision>16</cp:revision>
  <dcterms:created xsi:type="dcterms:W3CDTF">2024-11-20T12:36:00Z</dcterms:created>
  <dcterms:modified xsi:type="dcterms:W3CDTF">2024-11-25T01:15:00Z</dcterms:modified>
</cp:coreProperties>
</file>